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5632E">
      <w:pPr>
        <w:pStyle w:val="SupplementaryMaterial"/>
        <w:spacing w:before="120" w:after="240"/>
        <w:rPr>
          <w:b w:val="0"/>
        </w:rPr>
      </w:pPr>
      <w:r w:rsidRPr="001549D3">
        <w:t>Supplementary Material</w:t>
      </w:r>
    </w:p>
    <w:p w14:paraId="74FCCC9B" w14:textId="625E6DBF" w:rsidR="0025632E" w:rsidRDefault="0025632E" w:rsidP="0025632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eastAsia="Times New Roman" w:cs="Times New Roman"/>
          <w:color w:val="222222"/>
          <w:szCs w:val="24"/>
          <w:lang w:val="en-GB"/>
        </w:rPr>
      </w:pPr>
      <w:r>
        <w:rPr>
          <w:rFonts w:eastAsia="Times New Roman" w:cs="Times New Roman"/>
          <w:b/>
          <w:color w:val="222222"/>
          <w:szCs w:val="24"/>
          <w:lang w:val="en-GB"/>
        </w:rPr>
        <w:t>Supplementary Table 1a</w:t>
      </w:r>
      <w:r w:rsidRPr="00B45FD5">
        <w:rPr>
          <w:rFonts w:eastAsia="Times New Roman" w:cs="Times New Roman"/>
          <w:b/>
          <w:color w:val="222222"/>
          <w:szCs w:val="24"/>
          <w:lang w:val="en-GB"/>
        </w:rPr>
        <w:t>.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 List of read codes used to identify dystonia</w:t>
      </w:r>
      <w:r>
        <w:rPr>
          <w:rFonts w:eastAsia="Times New Roman" w:cs="Times New Roman"/>
          <w:color w:val="222222"/>
          <w:szCs w:val="24"/>
          <w:lang w:val="en-GB"/>
        </w:rPr>
        <w:t xml:space="preserve">, ataxia,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>
        <w:rPr>
          <w:rFonts w:eastAsia="Times New Roman" w:cs="Times New Roman"/>
          <w:color w:val="222222"/>
          <w:szCs w:val="24"/>
          <w:lang w:val="en-GB"/>
        </w:rPr>
        <w:t xml:space="preserve"> in UK database.</w:t>
      </w:r>
    </w:p>
    <w:tbl>
      <w:tblPr>
        <w:tblW w:w="7237" w:type="dxa"/>
        <w:jc w:val="center"/>
        <w:tblLayout w:type="fixed"/>
        <w:tblLook w:val="0000" w:firstRow="0" w:lastRow="0" w:firstColumn="0" w:lastColumn="0" w:noHBand="0" w:noVBand="0"/>
      </w:tblPr>
      <w:tblGrid>
        <w:gridCol w:w="1330"/>
        <w:gridCol w:w="5907"/>
      </w:tblGrid>
      <w:tr w:rsidR="0025632E" w:rsidRPr="00422A34" w14:paraId="2A95C6B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FA2993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d code</w:t>
            </w:r>
          </w:p>
        </w:tc>
        <w:tc>
          <w:tcPr>
            <w:tcW w:w="5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19A32D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d term</w:t>
            </w:r>
          </w:p>
        </w:tc>
      </w:tr>
      <w:tr w:rsidR="0025632E" w:rsidRPr="00422A34" w14:paraId="38DF2811" w14:textId="77777777" w:rsidTr="0025632E">
        <w:trPr>
          <w:trHeight w:val="283"/>
          <w:jc w:val="center"/>
        </w:trPr>
        <w:tc>
          <w:tcPr>
            <w:tcW w:w="7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EF57039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>Dystonia</w:t>
            </w:r>
          </w:p>
        </w:tc>
      </w:tr>
      <w:tr w:rsidR="0025632E" w:rsidRPr="00CC3100" w14:paraId="1DFE6A3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10DEC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7Q04000</w:t>
            </w:r>
          </w:p>
        </w:tc>
        <w:tc>
          <w:tcPr>
            <w:tcW w:w="5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405B6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Torsion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ystonias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ther involuntary movements drugs Band 1</w:t>
            </w:r>
          </w:p>
        </w:tc>
      </w:tr>
      <w:tr w:rsidR="0025632E" w:rsidRPr="00422A34" w14:paraId="2E01047C" w14:textId="77777777" w:rsidTr="0025632E">
        <w:trPr>
          <w:trHeight w:val="283"/>
          <w:jc w:val="center"/>
        </w:trPr>
        <w:tc>
          <w:tcPr>
            <w:tcW w:w="133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43D68A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6.00</w:t>
            </w:r>
          </w:p>
        </w:tc>
        <w:tc>
          <w:tcPr>
            <w:tcW w:w="590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2E533C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diopathic torsion dystonia</w:t>
            </w:r>
          </w:p>
        </w:tc>
      </w:tr>
      <w:tr w:rsidR="0025632E" w:rsidRPr="00422A34" w14:paraId="237C9A3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15C7B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60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A961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diopathic familial dystonia</w:t>
            </w:r>
          </w:p>
        </w:tc>
      </w:tr>
      <w:tr w:rsidR="0025632E" w:rsidRPr="00422A34" w14:paraId="344826D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604A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7.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5E5DF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ymptomatic torsion dystonia</w:t>
            </w:r>
          </w:p>
        </w:tc>
      </w:tr>
      <w:tr w:rsidR="0025632E" w:rsidRPr="00422A34" w14:paraId="74AA517A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7236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72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E5243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Drug-induced dystonia</w:t>
            </w:r>
          </w:p>
        </w:tc>
      </w:tr>
      <w:tr w:rsidR="0025632E" w:rsidRPr="00CC3100" w14:paraId="432E37D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04A1D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7y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C0A95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specified symptomatic torsion dystonia</w:t>
            </w:r>
          </w:p>
        </w:tc>
      </w:tr>
      <w:tr w:rsidR="0025632E" w:rsidRPr="00422A34" w14:paraId="3E0BADAA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111E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7z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8290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ymptomatic torsion dystonia NOS</w:t>
            </w:r>
          </w:p>
        </w:tc>
      </w:tr>
      <w:tr w:rsidR="0025632E" w:rsidRPr="00422A34" w14:paraId="1D4FE8D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1239B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8.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CC4A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ragments of torsion dystonia</w:t>
            </w:r>
          </w:p>
        </w:tc>
      </w:tr>
      <w:tr w:rsidR="0025632E" w:rsidRPr="00CC3100" w14:paraId="3AD5574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5761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8z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F802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ragments of torsion dystonia NOS</w:t>
            </w:r>
          </w:p>
        </w:tc>
      </w:tr>
      <w:tr w:rsidR="0025632E" w:rsidRPr="00422A34" w14:paraId="6E12692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20E4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A.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6B226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oxysmal dystonia</w:t>
            </w:r>
          </w:p>
        </w:tc>
      </w:tr>
      <w:tr w:rsidR="0025632E" w:rsidRPr="00422A34" w14:paraId="79E569A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90AC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B.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F803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Myoclonic dystonia</w:t>
            </w:r>
          </w:p>
        </w:tc>
      </w:tr>
      <w:tr w:rsidR="0025632E" w:rsidRPr="00422A34" w14:paraId="6327A0E3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124E8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X.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B99C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Dystonia, unspecified</w:t>
            </w:r>
          </w:p>
        </w:tc>
      </w:tr>
      <w:tr w:rsidR="0025632E" w:rsidRPr="00422A34" w14:paraId="2ED2746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421C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4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F6AD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X]Other dystonia</w:t>
            </w:r>
          </w:p>
        </w:tc>
      </w:tr>
      <w:tr w:rsidR="0025632E" w:rsidRPr="00422A34" w14:paraId="4C8CB04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86A1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A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9B941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X]Dystonia, unspecified</w:t>
            </w:r>
          </w:p>
        </w:tc>
      </w:tr>
      <w:tr w:rsidR="0025632E" w:rsidRPr="00422A34" w14:paraId="44C7BA15" w14:textId="77777777" w:rsidTr="0025632E">
        <w:trPr>
          <w:trHeight w:val="283"/>
          <w:jc w:val="center"/>
        </w:trPr>
        <w:tc>
          <w:tcPr>
            <w:tcW w:w="7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3C55F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</w:rPr>
              <w:t>Ataxia</w:t>
            </w:r>
          </w:p>
        </w:tc>
      </w:tr>
      <w:tr w:rsidR="0025632E" w:rsidRPr="00422A34" w14:paraId="0886230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3A990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93.00</w:t>
            </w:r>
          </w:p>
        </w:tc>
        <w:tc>
          <w:tcPr>
            <w:tcW w:w="5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0DCD3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/E - gait ataxic</w:t>
            </w:r>
          </w:p>
        </w:tc>
      </w:tr>
      <w:tr w:rsidR="0025632E" w:rsidRPr="00422A34" w14:paraId="775126A5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CFB776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L2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62151E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/E - arms ataxic</w:t>
            </w:r>
          </w:p>
        </w:tc>
      </w:tr>
      <w:tr w:rsidR="0025632E" w:rsidRPr="00422A34" w14:paraId="0045745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F448CA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L3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3D43D6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/E - legs ataxic</w:t>
            </w:r>
          </w:p>
        </w:tc>
      </w:tr>
      <w:tr w:rsidR="0025632E" w:rsidRPr="00422A34" w14:paraId="73D40F9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038BE24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1y1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8738C2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erebral ataxia</w:t>
            </w:r>
          </w:p>
        </w:tc>
      </w:tr>
      <w:tr w:rsidR="0025632E" w:rsidRPr="00422A34" w14:paraId="5085C5DA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966E49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0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B5C571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riedreich's ataxia</w:t>
            </w:r>
          </w:p>
        </w:tc>
      </w:tr>
      <w:tr w:rsidR="0025632E" w:rsidRPr="00422A34" w14:paraId="0C85392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704148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2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294AB8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Marie's cerebellar ataxia</w:t>
            </w:r>
          </w:p>
        </w:tc>
      </w:tr>
      <w:tr w:rsidR="0025632E" w:rsidRPr="00422A34" w14:paraId="6773BD4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DED6DB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3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89717A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erebellar ataxia NOS</w:t>
            </w:r>
          </w:p>
        </w:tc>
      </w:tr>
      <w:tr w:rsidR="0025632E" w:rsidRPr="00CC3100" w14:paraId="565F9454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E315BE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4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69FAA9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rebellar ataxia in diseases EC</w:t>
            </w:r>
          </w:p>
        </w:tc>
      </w:tr>
      <w:tr w:rsidR="0025632E" w:rsidRPr="00422A34" w14:paraId="215B837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BCA4CE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4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AF62E5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erebellar ataxia due to alcoholism</w:t>
            </w:r>
          </w:p>
        </w:tc>
      </w:tr>
      <w:tr w:rsidR="0025632E" w:rsidRPr="00422A34" w14:paraId="59E0FA9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ECF1BE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42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A6D9B0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erebellar ataxia due to neoplasia</w:t>
            </w:r>
          </w:p>
        </w:tc>
      </w:tr>
      <w:tr w:rsidR="0025632E" w:rsidRPr="00422A34" w14:paraId="6098BB1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6F947F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4z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449DC6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erebellar ataxia in disease NOS</w:t>
            </w:r>
          </w:p>
        </w:tc>
      </w:tr>
      <w:tr w:rsidR="0025632E" w:rsidRPr="00422A34" w14:paraId="68462B6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E4F897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5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C58DDE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ongenital nonprogressive ataxia</w:t>
            </w:r>
          </w:p>
        </w:tc>
      </w:tr>
      <w:tr w:rsidR="0025632E" w:rsidRPr="00CC3100" w14:paraId="2B395FED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6FB0C1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6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80CB99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onset cerebellar ataxia with hypogonadism</w:t>
            </w:r>
          </w:p>
        </w:tc>
      </w:tr>
      <w:tr w:rsidR="0025632E" w:rsidRPr="00422A34" w14:paraId="6C6296FB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321E12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4y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5C7C87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a-telangiectasia</w:t>
            </w:r>
          </w:p>
        </w:tc>
      </w:tr>
      <w:tr w:rsidR="0025632E" w:rsidRPr="00CC3100" w14:paraId="613F1BC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D4710E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y0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A6008D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ragile X associated tremor ataxia syndrome</w:t>
            </w:r>
          </w:p>
        </w:tc>
      </w:tr>
      <w:tr w:rsidR="0025632E" w:rsidRPr="00422A34" w14:paraId="5F4B441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D19AA0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23y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C9D081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c infantile cerebral palsy</w:t>
            </w:r>
          </w:p>
        </w:tc>
      </w:tr>
      <w:tr w:rsidR="0025632E" w:rsidRPr="00422A34" w14:paraId="3FD1F0C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581524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23y4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D3E085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c diplegic cerebral palsy</w:t>
            </w:r>
          </w:p>
        </w:tc>
      </w:tr>
      <w:tr w:rsidR="0025632E" w:rsidRPr="00CC3100" w14:paraId="3358153B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40FDF7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365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FFC766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uropathy in association with hereditary ataxia</w:t>
            </w:r>
          </w:p>
        </w:tc>
      </w:tr>
      <w:tr w:rsidR="0025632E" w:rsidRPr="00422A34" w14:paraId="4BB593E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53345E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1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B0DCE7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X]Other hereditary ataxias</w:t>
            </w:r>
          </w:p>
        </w:tc>
      </w:tr>
      <w:tr w:rsidR="0025632E" w:rsidRPr="00422A34" w14:paraId="75F5683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0FF6D58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558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B69D3F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Cardiomyopathy in Friedreich's ataxia</w:t>
            </w:r>
          </w:p>
        </w:tc>
      </w:tr>
      <w:tr w:rsidR="0025632E" w:rsidRPr="00422A34" w14:paraId="313275C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2AD179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012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56F12D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D]Ataxic gait</w:t>
            </w:r>
          </w:p>
        </w:tc>
      </w:tr>
      <w:tr w:rsidR="0025632E" w:rsidRPr="00422A34" w14:paraId="27B9E01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DE466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013000</w:t>
            </w:r>
          </w:p>
        </w:tc>
        <w:tc>
          <w:tcPr>
            <w:tcW w:w="5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01D8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D]Ataxia NOS</w:t>
            </w:r>
          </w:p>
        </w:tc>
      </w:tr>
      <w:tr w:rsidR="0025632E" w:rsidRPr="00422A34" w14:paraId="10E504AB" w14:textId="77777777" w:rsidTr="0025632E">
        <w:trPr>
          <w:trHeight w:val="283"/>
          <w:jc w:val="center"/>
        </w:trPr>
        <w:tc>
          <w:tcPr>
            <w:tcW w:w="7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7C674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 xml:space="preserve">Parkinson’s disease and </w:t>
            </w:r>
            <w:proofErr w:type="spellStart"/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>parkinsonisms</w:t>
            </w:r>
            <w:proofErr w:type="spellEnd"/>
          </w:p>
        </w:tc>
      </w:tr>
      <w:tr w:rsidR="0025632E" w:rsidRPr="002F750F" w14:paraId="26E0208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F0D44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87.00</w:t>
            </w:r>
          </w:p>
        </w:tc>
        <w:tc>
          <w:tcPr>
            <w:tcW w:w="5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0BD465" w14:textId="77777777" w:rsidR="0025632E" w:rsidRPr="002F750F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2F750F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O/E -Parkinson flexion posture</w:t>
            </w:r>
          </w:p>
        </w:tc>
      </w:tr>
      <w:tr w:rsidR="0025632E" w:rsidRPr="002F750F" w14:paraId="45E618C5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F4C9C0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94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909BEB6" w14:textId="77777777" w:rsidR="0025632E" w:rsidRPr="005B01B3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5B01B3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O/E-</w:t>
            </w:r>
            <w:proofErr w:type="spellStart"/>
            <w:r w:rsidRPr="005B01B3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festination</w:t>
            </w:r>
            <w:proofErr w:type="spellEnd"/>
            <w:r w:rsidRPr="005B01B3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-Parkinson </w:t>
            </w:r>
            <w:proofErr w:type="spellStart"/>
            <w:r w:rsidRPr="005B01B3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gait</w:t>
            </w:r>
            <w:proofErr w:type="spellEnd"/>
          </w:p>
        </w:tc>
      </w:tr>
      <w:tr w:rsidR="0025632E" w:rsidRPr="00422A34" w14:paraId="01CB3DB4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751107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073D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BF06E7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g/toll fee collector</w:t>
            </w:r>
          </w:p>
        </w:tc>
      </w:tr>
      <w:tr w:rsidR="0025632E" w:rsidRPr="00422A34" w14:paraId="5428C91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D0ACDC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3Y5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285054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s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ciety member</w:t>
            </w:r>
          </w:p>
        </w:tc>
      </w:tr>
      <w:tr w:rsidR="0025632E" w:rsidRPr="00422A34" w14:paraId="6D034015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BB65B3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147F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DD5C56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History of Parkinson's disease</w:t>
            </w:r>
          </w:p>
        </w:tc>
      </w:tr>
      <w:tr w:rsidR="0025632E" w:rsidRPr="00422A34" w14:paraId="3045B252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0BE57E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1I8.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13EC62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's disease excluded</w:t>
            </w:r>
          </w:p>
        </w:tc>
      </w:tr>
      <w:tr w:rsidR="0025632E" w:rsidRPr="00422A34" w14:paraId="0882E21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CD6C4E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297A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64DFA2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/E - Parkinsonian tremor</w:t>
            </w:r>
          </w:p>
        </w:tc>
      </w:tr>
      <w:tr w:rsidR="0025632E" w:rsidRPr="00422A34" w14:paraId="0BEADE5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0296FF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38GM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0B9331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Lindop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rkinson's assessment scale</w:t>
            </w:r>
          </w:p>
        </w:tc>
      </w:tr>
      <w:tr w:rsidR="0025632E" w:rsidRPr="00CC3100" w14:paraId="16AC4E7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C5F89C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43rP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835E55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 basal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ganglia antibody level</w:t>
            </w:r>
          </w:p>
        </w:tc>
      </w:tr>
      <w:tr w:rsidR="0025632E" w:rsidRPr="00422A34" w14:paraId="62332ED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B4A06F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8T06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1FAEBC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eferral to Parkinson's service</w:t>
            </w:r>
          </w:p>
        </w:tc>
      </w:tr>
      <w:tr w:rsidR="0025632E" w:rsidRPr="00422A34" w14:paraId="4E80EF2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098E53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94y1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49F4E0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yphilitic parkinsonism</w:t>
            </w:r>
          </w:p>
        </w:tc>
      </w:tr>
      <w:tr w:rsidR="0025632E" w:rsidRPr="00CC3100" w14:paraId="6A4EF87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362B29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B510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C6ADA8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lignant neoplasm of basal ganglia</w:t>
            </w:r>
          </w:p>
        </w:tc>
      </w:tr>
      <w:tr w:rsidR="0025632E" w:rsidRPr="00CC3100" w14:paraId="1DD9AEA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29EAB4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Eu023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C1D5F3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Dementia in Parkinson's disease</w:t>
            </w:r>
          </w:p>
        </w:tc>
      </w:tr>
      <w:tr w:rsidR="0025632E" w:rsidRPr="00CC3100" w14:paraId="0BE0D29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30DD39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1x9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47B5E6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rebral degeneration in Parkinson's disease</w:t>
            </w:r>
          </w:p>
        </w:tc>
      </w:tr>
      <w:tr w:rsidR="0025632E" w:rsidRPr="00422A34" w14:paraId="0B92DFE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AFB771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.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C13B85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</w:tr>
      <w:tr w:rsidR="0025632E" w:rsidRPr="00422A34" w14:paraId="120902B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CA4910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0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05BEFB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alysis agitans</w:t>
            </w:r>
          </w:p>
        </w:tc>
      </w:tr>
      <w:tr w:rsidR="0025632E" w:rsidRPr="00422A34" w14:paraId="38D485C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EBA3DC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1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9E0316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ism secondary to drugs</w:t>
            </w:r>
          </w:p>
        </w:tc>
      </w:tr>
      <w:tr w:rsidR="0025632E" w:rsidRPr="00422A34" w14:paraId="3FAD689B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C1BF33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3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74E3E0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ostencephalitic parkinsonism</w:t>
            </w:r>
          </w:p>
        </w:tc>
      </w:tr>
      <w:tr w:rsidR="0025632E" w:rsidRPr="00422A34" w14:paraId="1B85BAAD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A92DDA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4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F4DECE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Vascular parkinsonism</w:t>
            </w:r>
          </w:p>
        </w:tc>
      </w:tr>
      <w:tr w:rsidR="0025632E" w:rsidRPr="00CC3100" w14:paraId="15ADF0C3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4573C3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W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1ADDAC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condary parkinsonism due to other external agents</w:t>
            </w:r>
          </w:p>
        </w:tc>
      </w:tr>
      <w:tr w:rsidR="0025632E" w:rsidRPr="00422A34" w14:paraId="3DC79FE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CFA29B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X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41FA9F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econdary parkinsonism, unspecified</w:t>
            </w:r>
          </w:p>
        </w:tc>
      </w:tr>
      <w:tr w:rsidR="0025632E" w:rsidRPr="00422A34" w14:paraId="3D42703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E4E257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2z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7009AE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's disease NOS</w:t>
            </w:r>
          </w:p>
        </w:tc>
      </w:tr>
      <w:tr w:rsidR="0025632E" w:rsidRPr="00CC3100" w14:paraId="0F58992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8D8F7C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0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6A7684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basal ganglia degenerative diseases</w:t>
            </w:r>
          </w:p>
        </w:tc>
      </w:tr>
      <w:tr w:rsidR="0025632E" w:rsidRPr="00422A34" w14:paraId="4FC14DA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4F9397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03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81EC6E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ism with orthostatic hypotension</w:t>
            </w:r>
          </w:p>
        </w:tc>
      </w:tr>
      <w:tr w:rsidR="0025632E" w:rsidRPr="00422A34" w14:paraId="3BA350FD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5CBFED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130z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DFD5B4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ther basal ganglia degenerative disease NOS</w:t>
            </w:r>
          </w:p>
        </w:tc>
      </w:tr>
      <w:tr w:rsidR="0025632E" w:rsidRPr="00CC3100" w14:paraId="067A295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0366DB7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0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BFE511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Other drug-induced secondary parkinsonism</w:t>
            </w:r>
          </w:p>
        </w:tc>
      </w:tr>
      <w:tr w:rsidR="0025632E" w:rsidRPr="00422A34" w14:paraId="54B3E91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791A33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1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930157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X]Other secondary parkinsonism</w:t>
            </w:r>
          </w:p>
        </w:tc>
      </w:tr>
      <w:tr w:rsidR="0025632E" w:rsidRPr="00CC3100" w14:paraId="7F80655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50305E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2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0065F3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Parkinsonism in diseases classified elsewhere</w:t>
            </w:r>
          </w:p>
        </w:tc>
      </w:tr>
      <w:tr w:rsidR="0025632E" w:rsidRPr="00CC3100" w14:paraId="4A7B05BA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BBCFE6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3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C78344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Other specified degenerative diseases/the basal ganglia</w:t>
            </w:r>
          </w:p>
        </w:tc>
      </w:tr>
      <w:tr w:rsidR="0025632E" w:rsidRPr="00422A34" w14:paraId="2E33CFE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6C977A4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9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A3BABA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[X]Secondary parkinsonism, unspecified</w:t>
            </w:r>
          </w:p>
        </w:tc>
      </w:tr>
      <w:tr w:rsidR="0025632E" w:rsidRPr="00CC3100" w14:paraId="2114538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4BB7BE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yu2B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78E16F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Secondary parkinsonism due to other external agents</w:t>
            </w:r>
          </w:p>
        </w:tc>
      </w:tr>
      <w:tr w:rsidR="0025632E" w:rsidRPr="00422A34" w14:paraId="70B22A14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3D552A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5674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9D0F77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Wolff-Parkinson-White syndrome</w:t>
            </w:r>
          </w:p>
        </w:tc>
      </w:tr>
      <w:tr w:rsidR="0025632E" w:rsidRPr="00422A34" w14:paraId="30C9D0D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E0534A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64z4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28C1E06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nfarction of basal ganglia</w:t>
            </w:r>
          </w:p>
        </w:tc>
      </w:tr>
      <w:tr w:rsidR="0025632E" w:rsidRPr="00CC3100" w14:paraId="02DB504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95E902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L6.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BCC977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nticonvulsant and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ian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 poisoning</w:t>
            </w:r>
          </w:p>
        </w:tc>
      </w:tr>
      <w:tr w:rsidR="0025632E" w:rsidRPr="00422A34" w14:paraId="1E5588A0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2A469E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L6y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880554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ntiparkinsonism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rug poisoning</w:t>
            </w:r>
          </w:p>
        </w:tc>
      </w:tr>
      <w:tr w:rsidR="0025632E" w:rsidRPr="00422A34" w14:paraId="2BD19B2B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2671C3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L6yz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58B17B3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ntiparkinsonian drug poisoning NOS</w:t>
            </w:r>
          </w:p>
        </w:tc>
      </w:tr>
      <w:tr w:rsidR="0025632E" w:rsidRPr="00CC3100" w14:paraId="067B0C5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33A897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L6z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17B7EFE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convulsant or antiparkinsonian drug poisoning NOS</w:t>
            </w:r>
          </w:p>
        </w:tc>
      </w:tr>
      <w:tr w:rsidR="0025632E" w:rsidRPr="00CC3100" w14:paraId="4392487C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399551E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7yB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072EA4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 of occurrence of accident or poisoning, parking lot</w:t>
            </w:r>
          </w:p>
        </w:tc>
      </w:tr>
      <w:tr w:rsidR="0025632E" w:rsidRPr="00CC3100" w14:paraId="6ADFB487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DF39AB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7yC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582ED8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 of occurrence of accident or poisoning, parking place</w:t>
            </w:r>
          </w:p>
        </w:tc>
      </w:tr>
      <w:tr w:rsidR="0025632E" w:rsidRPr="00CC3100" w14:paraId="58598D41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231D806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850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3DD2BAE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cidental poisoning by anticonvulsant + anti-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rkinson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</w:t>
            </w:r>
          </w:p>
        </w:tc>
      </w:tr>
      <w:tr w:rsidR="0025632E" w:rsidRPr="00CC3100" w14:paraId="5E99D03E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E8CE62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850z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7E675E4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cidental poisoning by anticonvulsant/anti-parkin drug NOS</w:t>
            </w:r>
          </w:p>
        </w:tc>
      </w:tr>
      <w:tr w:rsidR="0025632E" w:rsidRPr="00CC3100" w14:paraId="03C4552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4DD6C8B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J6.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3E0024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dverse reaction to anticonvulsants/anti-parkinsonism drugs</w:t>
            </w:r>
          </w:p>
        </w:tc>
      </w:tr>
      <w:tr w:rsidR="0025632E" w:rsidRPr="00CC3100" w14:paraId="3A7251A8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1E03A09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J64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C33CDF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dverse reaction to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ism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s</w:t>
            </w:r>
          </w:p>
        </w:tc>
      </w:tr>
      <w:tr w:rsidR="0025632E" w:rsidRPr="00CC3100" w14:paraId="6449D3EC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B35F5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J64z00</w:t>
            </w:r>
          </w:p>
        </w:tc>
        <w:tc>
          <w:tcPr>
            <w:tcW w:w="5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D671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dverse reaction to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ism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s NOS</w:t>
            </w:r>
          </w:p>
        </w:tc>
      </w:tr>
      <w:tr w:rsidR="0025632E" w:rsidRPr="00CC3100" w14:paraId="65B46229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7F53DF6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TJ6z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4FAE1DA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dverse reaction to anticonvulsant/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ism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 NOS</w:t>
            </w:r>
          </w:p>
        </w:tc>
      </w:tr>
      <w:tr w:rsidR="0025632E" w:rsidRPr="00CC3100" w14:paraId="10102745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426BE9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U1A3.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6D69D4A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[X]Accident poisoning/exposure to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</w:t>
            </w:r>
          </w:p>
        </w:tc>
      </w:tr>
      <w:tr w:rsidR="0025632E" w:rsidRPr="00CC3100" w14:paraId="57503A96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</w:tcBorders>
            <w:vAlign w:val="center"/>
          </w:tcPr>
          <w:p w14:paraId="56BF4DD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U1A3500</w:t>
            </w:r>
          </w:p>
        </w:tc>
        <w:tc>
          <w:tcPr>
            <w:tcW w:w="5907" w:type="dxa"/>
            <w:tcBorders>
              <w:top w:val="nil"/>
              <w:right w:val="single" w:sz="4" w:space="0" w:color="auto"/>
            </w:tcBorders>
            <w:vAlign w:val="center"/>
          </w:tcPr>
          <w:p w14:paraId="04193D4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cid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oison/expos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 trade/service area</w:t>
            </w:r>
          </w:p>
        </w:tc>
      </w:tr>
      <w:tr w:rsidR="0025632E" w:rsidRPr="00CC3100" w14:paraId="6899485F" w14:textId="77777777" w:rsidTr="0025632E">
        <w:trPr>
          <w:trHeight w:val="283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E4610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U606700</w:t>
            </w:r>
          </w:p>
        </w:tc>
        <w:tc>
          <w:tcPr>
            <w:tcW w:w="5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A85B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[X]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parkinsonism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rugs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us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dvers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effects in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rap</w:t>
            </w:r>
            <w:proofErr w:type="spellEnd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use</w:t>
            </w:r>
          </w:p>
        </w:tc>
      </w:tr>
    </w:tbl>
    <w:p w14:paraId="0141238B" w14:textId="77777777" w:rsidR="0025632E" w:rsidRDefault="0025632E">
      <w:pPr>
        <w:spacing w:before="0" w:after="200" w:line="276" w:lineRule="auto"/>
        <w:rPr>
          <w:rFonts w:eastAsia="Times New Roman" w:cs="Times New Roman"/>
          <w:b/>
          <w:color w:val="222222"/>
          <w:szCs w:val="24"/>
          <w:lang w:val="en-GB"/>
        </w:rPr>
      </w:pPr>
      <w:r>
        <w:rPr>
          <w:rFonts w:eastAsia="Times New Roman" w:cs="Times New Roman"/>
          <w:b/>
          <w:color w:val="222222"/>
          <w:szCs w:val="24"/>
          <w:lang w:val="en-GB"/>
        </w:rPr>
        <w:br w:type="page"/>
      </w:r>
    </w:p>
    <w:p w14:paraId="293B1D0C" w14:textId="552834B0" w:rsidR="0025632E" w:rsidRDefault="0025632E" w:rsidP="00CD1ED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eastAsia="Times New Roman" w:cs="Times New Roman"/>
          <w:color w:val="222222"/>
          <w:szCs w:val="24"/>
          <w:lang w:val="en-GB"/>
        </w:rPr>
      </w:pPr>
      <w:r>
        <w:rPr>
          <w:rFonts w:eastAsia="Times New Roman" w:cs="Times New Roman"/>
          <w:b/>
          <w:color w:val="222222"/>
          <w:szCs w:val="24"/>
          <w:lang w:val="en-GB"/>
        </w:rPr>
        <w:lastRenderedPageBreak/>
        <w:t>Supplementary Table 1b</w:t>
      </w:r>
      <w:r w:rsidRPr="00B45FD5">
        <w:rPr>
          <w:rFonts w:eastAsia="Times New Roman" w:cs="Times New Roman"/>
          <w:b/>
          <w:color w:val="222222"/>
          <w:szCs w:val="24"/>
          <w:lang w:val="en-GB"/>
        </w:rPr>
        <w:t>.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 List of read codes used to identify dystonia</w:t>
      </w:r>
      <w:r>
        <w:rPr>
          <w:rFonts w:eastAsia="Times New Roman" w:cs="Times New Roman"/>
          <w:color w:val="222222"/>
          <w:szCs w:val="24"/>
          <w:lang w:val="en-GB"/>
        </w:rPr>
        <w:t xml:space="preserve">, ataxia,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>
        <w:rPr>
          <w:rFonts w:eastAsia="Times New Roman" w:cs="Times New Roman"/>
          <w:color w:val="222222"/>
          <w:szCs w:val="24"/>
          <w:lang w:val="en-GB"/>
        </w:rPr>
        <w:t xml:space="preserve"> in France database.</w:t>
      </w:r>
    </w:p>
    <w:tbl>
      <w:tblPr>
        <w:tblW w:w="75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5708"/>
      </w:tblGrid>
      <w:tr w:rsidR="0025632E" w:rsidRPr="00422A34" w14:paraId="68071B6F" w14:textId="77777777" w:rsidTr="0025632E">
        <w:trPr>
          <w:trHeight w:val="283"/>
          <w:jc w:val="center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162C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CD-10-CM code</w:t>
            </w:r>
          </w:p>
        </w:tc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D7465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CD-10-CM term</w:t>
            </w:r>
          </w:p>
        </w:tc>
      </w:tr>
      <w:tr w:rsidR="0025632E" w:rsidRPr="00422A34" w14:paraId="69355F16" w14:textId="77777777" w:rsidTr="0025632E">
        <w:trPr>
          <w:trHeight w:val="283"/>
          <w:jc w:val="center"/>
        </w:trPr>
        <w:tc>
          <w:tcPr>
            <w:tcW w:w="7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5BDF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>Dystonia</w:t>
            </w:r>
          </w:p>
        </w:tc>
      </w:tr>
      <w:tr w:rsidR="0025632E" w:rsidRPr="00422A34" w14:paraId="3F65972A" w14:textId="77777777" w:rsidTr="0025632E">
        <w:trPr>
          <w:trHeight w:val="283"/>
          <w:jc w:val="center"/>
        </w:trPr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F8DD08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3</w:t>
            </w:r>
          </w:p>
        </w:tc>
        <w:tc>
          <w:tcPr>
            <w:tcW w:w="5708" w:type="dxa"/>
            <w:tcBorders>
              <w:top w:val="single" w:sz="4" w:space="0" w:color="auto"/>
            </w:tcBorders>
            <w:vAlign w:val="center"/>
          </w:tcPr>
          <w:p w14:paraId="3E86408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pasmodic torticollis</w:t>
            </w:r>
          </w:p>
        </w:tc>
      </w:tr>
      <w:tr w:rsidR="0025632E" w:rsidRPr="00422A34" w14:paraId="74FA329B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3764FB3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0 </w:t>
            </w:r>
          </w:p>
        </w:tc>
        <w:tc>
          <w:tcPr>
            <w:tcW w:w="5708" w:type="dxa"/>
            <w:vAlign w:val="center"/>
          </w:tcPr>
          <w:p w14:paraId="3806B92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Drug induced dystonia</w:t>
            </w:r>
          </w:p>
        </w:tc>
      </w:tr>
      <w:tr w:rsidR="0025632E" w:rsidRPr="00422A34" w14:paraId="59F94B1A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3D7466E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1</w:t>
            </w:r>
          </w:p>
        </w:tc>
        <w:tc>
          <w:tcPr>
            <w:tcW w:w="5708" w:type="dxa"/>
            <w:vAlign w:val="center"/>
          </w:tcPr>
          <w:p w14:paraId="359CC333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enetic torsion dystonia</w:t>
            </w:r>
          </w:p>
        </w:tc>
      </w:tr>
      <w:tr w:rsidR="0025632E" w:rsidRPr="00422A34" w14:paraId="63606AA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4BC2FA8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2</w:t>
            </w:r>
          </w:p>
        </w:tc>
        <w:tc>
          <w:tcPr>
            <w:tcW w:w="5708" w:type="dxa"/>
            <w:vAlign w:val="center"/>
          </w:tcPr>
          <w:p w14:paraId="12124EA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diopathic nonfamilial dystonia</w:t>
            </w:r>
          </w:p>
        </w:tc>
      </w:tr>
      <w:tr w:rsidR="0025632E" w:rsidRPr="00422A34" w14:paraId="6E43E943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04E890E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8</w:t>
            </w:r>
          </w:p>
        </w:tc>
        <w:tc>
          <w:tcPr>
            <w:tcW w:w="5708" w:type="dxa"/>
            <w:vAlign w:val="center"/>
          </w:tcPr>
          <w:p w14:paraId="690B36D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ther dystonia</w:t>
            </w:r>
          </w:p>
        </w:tc>
      </w:tr>
      <w:tr w:rsidR="0025632E" w:rsidRPr="00422A34" w14:paraId="16794651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3E58A5A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4.9</w:t>
            </w:r>
          </w:p>
        </w:tc>
        <w:tc>
          <w:tcPr>
            <w:tcW w:w="5708" w:type="dxa"/>
            <w:vAlign w:val="center"/>
          </w:tcPr>
          <w:p w14:paraId="69D7CA5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Dystonia, unspecified</w:t>
            </w:r>
          </w:p>
        </w:tc>
      </w:tr>
      <w:tr w:rsidR="0025632E" w:rsidRPr="00422A34" w14:paraId="0C99CFAD" w14:textId="77777777" w:rsidTr="0025632E">
        <w:trPr>
          <w:trHeight w:val="283"/>
          <w:jc w:val="center"/>
        </w:trPr>
        <w:tc>
          <w:tcPr>
            <w:tcW w:w="7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5071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</w:rPr>
              <w:t>Ataxia</w:t>
            </w:r>
          </w:p>
        </w:tc>
      </w:tr>
      <w:tr w:rsidR="0025632E" w:rsidRPr="00CC3100" w14:paraId="24E20F1D" w14:textId="77777777" w:rsidTr="0025632E">
        <w:trPr>
          <w:trHeight w:val="283"/>
          <w:jc w:val="center"/>
        </w:trPr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3C0E46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44.4 </w:t>
            </w:r>
          </w:p>
        </w:tc>
        <w:tc>
          <w:tcPr>
            <w:tcW w:w="5708" w:type="dxa"/>
            <w:tcBorders>
              <w:top w:val="single" w:sz="4" w:space="0" w:color="auto"/>
            </w:tcBorders>
            <w:vAlign w:val="center"/>
          </w:tcPr>
          <w:p w14:paraId="1A074B5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version disorder with motor symptom or deficit</w:t>
            </w:r>
          </w:p>
        </w:tc>
      </w:tr>
      <w:tr w:rsidR="0025632E" w:rsidRPr="00422A34" w14:paraId="228E2384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0F6AA27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5708" w:type="dxa"/>
            <w:vAlign w:val="center"/>
          </w:tcPr>
          <w:p w14:paraId="08E70A9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Hereditary ataxia</w:t>
            </w:r>
          </w:p>
        </w:tc>
      </w:tr>
      <w:tr w:rsidR="0025632E" w:rsidRPr="00422A34" w14:paraId="34355D8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41F53E9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1</w:t>
            </w:r>
          </w:p>
        </w:tc>
        <w:tc>
          <w:tcPr>
            <w:tcW w:w="5708" w:type="dxa"/>
            <w:vAlign w:val="center"/>
          </w:tcPr>
          <w:p w14:paraId="786E22A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Early-onset cerebellar ataxia</w:t>
            </w:r>
          </w:p>
        </w:tc>
      </w:tr>
      <w:tr w:rsidR="0025632E" w:rsidRPr="00CC3100" w14:paraId="72252DB9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7E51E8A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10</w:t>
            </w:r>
          </w:p>
        </w:tc>
        <w:tc>
          <w:tcPr>
            <w:tcW w:w="5708" w:type="dxa"/>
            <w:vAlign w:val="center"/>
          </w:tcPr>
          <w:p w14:paraId="2757E62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-onset cerebellar ataxia, unspecified</w:t>
            </w:r>
          </w:p>
        </w:tc>
      </w:tr>
      <w:tr w:rsidR="0025632E" w:rsidRPr="00422A34" w14:paraId="5FD859E7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1757FDF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11</w:t>
            </w:r>
          </w:p>
        </w:tc>
        <w:tc>
          <w:tcPr>
            <w:tcW w:w="5708" w:type="dxa"/>
            <w:vAlign w:val="center"/>
          </w:tcPr>
          <w:p w14:paraId="25B65B4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Friedreich ataxia</w:t>
            </w:r>
          </w:p>
        </w:tc>
      </w:tr>
      <w:tr w:rsidR="0025632E" w:rsidRPr="00CC3100" w14:paraId="2BFC717E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09FDEC1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19 </w:t>
            </w:r>
          </w:p>
        </w:tc>
        <w:tc>
          <w:tcPr>
            <w:tcW w:w="5708" w:type="dxa"/>
            <w:vAlign w:val="center"/>
          </w:tcPr>
          <w:p w14:paraId="6D568A1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early-onset cerebellar ataxia</w:t>
            </w:r>
          </w:p>
        </w:tc>
      </w:tr>
      <w:tr w:rsidR="0025632E" w:rsidRPr="00422A34" w14:paraId="12CCA564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0E9AC03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2 </w:t>
            </w:r>
          </w:p>
        </w:tc>
        <w:tc>
          <w:tcPr>
            <w:tcW w:w="5708" w:type="dxa"/>
            <w:vAlign w:val="center"/>
          </w:tcPr>
          <w:p w14:paraId="61CD0F3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Late-onset cerebellar ataxia</w:t>
            </w:r>
          </w:p>
        </w:tc>
      </w:tr>
      <w:tr w:rsidR="0025632E" w:rsidRPr="00CC3100" w14:paraId="18F3B4D5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4FF1B7F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3 </w:t>
            </w:r>
          </w:p>
        </w:tc>
        <w:tc>
          <w:tcPr>
            <w:tcW w:w="5708" w:type="dxa"/>
            <w:vAlign w:val="center"/>
          </w:tcPr>
          <w:p w14:paraId="072B088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rebellar ataxia with defective DNA repair</w:t>
            </w:r>
          </w:p>
        </w:tc>
      </w:tr>
      <w:tr w:rsidR="0025632E" w:rsidRPr="00422A34" w14:paraId="4F97DDCE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86D1E4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4 </w:t>
            </w:r>
          </w:p>
        </w:tc>
        <w:tc>
          <w:tcPr>
            <w:tcW w:w="5708" w:type="dxa"/>
            <w:vAlign w:val="center"/>
          </w:tcPr>
          <w:p w14:paraId="6D2F6DE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Hereditary spastic paraplegia</w:t>
            </w:r>
          </w:p>
        </w:tc>
      </w:tr>
      <w:tr w:rsidR="0025632E" w:rsidRPr="00422A34" w14:paraId="44B47F66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10250C2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8 </w:t>
            </w:r>
          </w:p>
        </w:tc>
        <w:tc>
          <w:tcPr>
            <w:tcW w:w="5708" w:type="dxa"/>
            <w:vAlign w:val="center"/>
          </w:tcPr>
          <w:p w14:paraId="7850896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ther hereditary ataxias</w:t>
            </w:r>
          </w:p>
        </w:tc>
      </w:tr>
      <w:tr w:rsidR="0025632E" w:rsidRPr="00422A34" w14:paraId="13A28EF6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B88487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11.9 </w:t>
            </w:r>
          </w:p>
        </w:tc>
        <w:tc>
          <w:tcPr>
            <w:tcW w:w="5708" w:type="dxa"/>
            <w:vAlign w:val="center"/>
          </w:tcPr>
          <w:p w14:paraId="164FEF7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Hereditary ataxia, unspecified</w:t>
            </w:r>
          </w:p>
        </w:tc>
      </w:tr>
      <w:tr w:rsidR="0025632E" w:rsidRPr="00CC3100" w14:paraId="7213B8D3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E5327F7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32.81 </w:t>
            </w:r>
          </w:p>
        </w:tc>
        <w:tc>
          <w:tcPr>
            <w:tcW w:w="5708" w:type="dxa"/>
            <w:vAlign w:val="center"/>
          </w:tcPr>
          <w:p w14:paraId="37311C34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rebellar ataxia in diseases classified elsewhere</w:t>
            </w:r>
          </w:p>
        </w:tc>
      </w:tr>
      <w:tr w:rsidR="0025632E" w:rsidRPr="00CC3100" w14:paraId="3DAE5684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79A670D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60.2 </w:t>
            </w:r>
          </w:p>
        </w:tc>
        <w:tc>
          <w:tcPr>
            <w:tcW w:w="5708" w:type="dxa"/>
            <w:vAlign w:val="center"/>
          </w:tcPr>
          <w:p w14:paraId="01448BA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uropathy in association with hereditary ataxia</w:t>
            </w:r>
          </w:p>
        </w:tc>
      </w:tr>
      <w:tr w:rsidR="0025632E" w:rsidRPr="00CC3100" w14:paraId="0B4ADD06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6439DF6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69.093 </w:t>
            </w:r>
          </w:p>
        </w:tc>
        <w:tc>
          <w:tcPr>
            <w:tcW w:w="5708" w:type="dxa"/>
            <w:vAlign w:val="center"/>
          </w:tcPr>
          <w:p w14:paraId="1B3CEC8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taxia following nontraumatic subarachnoid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morrhage</w:t>
            </w:r>
            <w:proofErr w:type="spellEnd"/>
          </w:p>
        </w:tc>
      </w:tr>
      <w:tr w:rsidR="0025632E" w:rsidRPr="00CC3100" w14:paraId="5A64A0DC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20DEAD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69.193 </w:t>
            </w:r>
          </w:p>
        </w:tc>
        <w:tc>
          <w:tcPr>
            <w:tcW w:w="5708" w:type="dxa"/>
            <w:vAlign w:val="center"/>
          </w:tcPr>
          <w:p w14:paraId="7AF66A9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taxia following nontraumatic intracerebral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morrhage</w:t>
            </w:r>
            <w:proofErr w:type="spellEnd"/>
          </w:p>
        </w:tc>
      </w:tr>
      <w:tr w:rsidR="0025632E" w:rsidRPr="00CC3100" w14:paraId="6CF17B1E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617C0F22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69.293 </w:t>
            </w:r>
          </w:p>
        </w:tc>
        <w:tc>
          <w:tcPr>
            <w:tcW w:w="5708" w:type="dxa"/>
            <w:vAlign w:val="center"/>
          </w:tcPr>
          <w:p w14:paraId="6F5D64D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taxia following other nontraumatic intracranial </w:t>
            </w:r>
            <w:proofErr w:type="spellStart"/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morrhage</w:t>
            </w:r>
            <w:proofErr w:type="spellEnd"/>
          </w:p>
        </w:tc>
      </w:tr>
      <w:tr w:rsidR="0025632E" w:rsidRPr="00422A34" w14:paraId="430FB79E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070D1BF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69.393 </w:t>
            </w:r>
          </w:p>
        </w:tc>
        <w:tc>
          <w:tcPr>
            <w:tcW w:w="5708" w:type="dxa"/>
            <w:vAlign w:val="center"/>
          </w:tcPr>
          <w:p w14:paraId="1CF6CC7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a following cerebral infarction</w:t>
            </w:r>
          </w:p>
        </w:tc>
      </w:tr>
      <w:tr w:rsidR="0025632E" w:rsidRPr="00CC3100" w14:paraId="180C5317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4D040AE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69.893 </w:t>
            </w:r>
          </w:p>
        </w:tc>
        <w:tc>
          <w:tcPr>
            <w:tcW w:w="5708" w:type="dxa"/>
            <w:vAlign w:val="center"/>
          </w:tcPr>
          <w:p w14:paraId="2F2420D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axia following other cerebrovascular disease</w:t>
            </w:r>
          </w:p>
        </w:tc>
      </w:tr>
      <w:tr w:rsidR="0025632E" w:rsidRPr="00CC3100" w14:paraId="6C83249F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2BDC465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I69.993 </w:t>
            </w:r>
          </w:p>
        </w:tc>
        <w:tc>
          <w:tcPr>
            <w:tcW w:w="5708" w:type="dxa"/>
            <w:vAlign w:val="center"/>
          </w:tcPr>
          <w:p w14:paraId="3C82444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axia following unspecified cerebrovascular disease</w:t>
            </w:r>
          </w:p>
        </w:tc>
      </w:tr>
      <w:tr w:rsidR="0025632E" w:rsidRPr="00422A34" w14:paraId="73C3A547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7E20E21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26.0 </w:t>
            </w:r>
          </w:p>
        </w:tc>
        <w:tc>
          <w:tcPr>
            <w:tcW w:w="5708" w:type="dxa"/>
            <w:vAlign w:val="center"/>
          </w:tcPr>
          <w:p w14:paraId="4E8F8A9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c gait</w:t>
            </w:r>
          </w:p>
        </w:tc>
      </w:tr>
      <w:tr w:rsidR="0025632E" w:rsidRPr="00422A34" w14:paraId="27D2DD8B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33A8955F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27.0</w:t>
            </w:r>
          </w:p>
        </w:tc>
        <w:tc>
          <w:tcPr>
            <w:tcW w:w="5708" w:type="dxa"/>
            <w:vAlign w:val="center"/>
          </w:tcPr>
          <w:p w14:paraId="65772BA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Ataxia, unspecified</w:t>
            </w:r>
          </w:p>
        </w:tc>
      </w:tr>
      <w:tr w:rsidR="0025632E" w:rsidRPr="00422A34" w14:paraId="6C2A779C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F89ED9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27.8 </w:t>
            </w:r>
          </w:p>
        </w:tc>
        <w:tc>
          <w:tcPr>
            <w:tcW w:w="5708" w:type="dxa"/>
            <w:vAlign w:val="center"/>
          </w:tcPr>
          <w:p w14:paraId="496CC0B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ther lack of coordination</w:t>
            </w:r>
          </w:p>
        </w:tc>
      </w:tr>
      <w:tr w:rsidR="0025632E" w:rsidRPr="00422A34" w14:paraId="5044DD86" w14:textId="77777777" w:rsidTr="0025632E">
        <w:trPr>
          <w:trHeight w:val="283"/>
          <w:jc w:val="center"/>
        </w:trPr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43B85E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R27.9</w:t>
            </w:r>
          </w:p>
        </w:tc>
        <w:tc>
          <w:tcPr>
            <w:tcW w:w="5708" w:type="dxa"/>
            <w:tcBorders>
              <w:bottom w:val="single" w:sz="4" w:space="0" w:color="auto"/>
            </w:tcBorders>
            <w:vAlign w:val="center"/>
          </w:tcPr>
          <w:p w14:paraId="6A8D781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Unspecified lack of coordination</w:t>
            </w:r>
          </w:p>
        </w:tc>
      </w:tr>
      <w:tr w:rsidR="0025632E" w:rsidRPr="00422A34" w14:paraId="1D37D1DD" w14:textId="77777777" w:rsidTr="0025632E">
        <w:trPr>
          <w:trHeight w:val="283"/>
          <w:jc w:val="center"/>
        </w:trPr>
        <w:tc>
          <w:tcPr>
            <w:tcW w:w="7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4F58" w14:textId="77777777" w:rsidR="0025632E" w:rsidRPr="00422A34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 xml:space="preserve">Parkinson’s disease and </w:t>
            </w:r>
            <w:proofErr w:type="spellStart"/>
            <w:r w:rsidRPr="00422A34">
              <w:rPr>
                <w:rFonts w:eastAsia="Times New Roman" w:cs="Times New Roman"/>
                <w:b/>
                <w:color w:val="222222"/>
                <w:sz w:val="20"/>
                <w:szCs w:val="20"/>
                <w:lang w:val="en-GB"/>
              </w:rPr>
              <w:t>parkinsonisms</w:t>
            </w:r>
            <w:proofErr w:type="spellEnd"/>
          </w:p>
        </w:tc>
      </w:tr>
      <w:tr w:rsidR="0025632E" w:rsidRPr="00422A34" w14:paraId="6526AC9F" w14:textId="77777777" w:rsidTr="0025632E">
        <w:trPr>
          <w:trHeight w:val="283"/>
          <w:jc w:val="center"/>
        </w:trPr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17ADE8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5708" w:type="dxa"/>
            <w:tcBorders>
              <w:top w:val="single" w:sz="4" w:space="0" w:color="auto"/>
            </w:tcBorders>
            <w:vAlign w:val="center"/>
          </w:tcPr>
          <w:p w14:paraId="61B7D9A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</w:tr>
      <w:tr w:rsidR="0025632E" w:rsidRPr="00422A34" w14:paraId="5D13DD22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17B92ED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</w:t>
            </w:r>
          </w:p>
        </w:tc>
        <w:tc>
          <w:tcPr>
            <w:tcW w:w="5708" w:type="dxa"/>
            <w:vAlign w:val="center"/>
          </w:tcPr>
          <w:p w14:paraId="3647019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Secondary parkinsonism, unspecified</w:t>
            </w:r>
          </w:p>
        </w:tc>
      </w:tr>
      <w:tr w:rsidR="0025632E" w:rsidRPr="00CC3100" w14:paraId="7AF6DC06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E1749C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1</w:t>
            </w:r>
          </w:p>
        </w:tc>
        <w:tc>
          <w:tcPr>
            <w:tcW w:w="5708" w:type="dxa"/>
            <w:vAlign w:val="center"/>
          </w:tcPr>
          <w:p w14:paraId="3E771F4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drug-induced secondary parkinsonism</w:t>
            </w:r>
          </w:p>
        </w:tc>
      </w:tr>
      <w:tr w:rsidR="0025632E" w:rsidRPr="00422A34" w14:paraId="5A8B9411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6B63C31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11</w:t>
            </w:r>
          </w:p>
        </w:tc>
        <w:tc>
          <w:tcPr>
            <w:tcW w:w="5708" w:type="dxa"/>
            <w:vAlign w:val="center"/>
          </w:tcPr>
          <w:p w14:paraId="6D4065BA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Neuroleptic induced parkinsonism</w:t>
            </w:r>
          </w:p>
        </w:tc>
      </w:tr>
      <w:tr w:rsidR="0025632E" w:rsidRPr="00CC3100" w14:paraId="3E97F24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37BC47F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19</w:t>
            </w:r>
          </w:p>
        </w:tc>
        <w:tc>
          <w:tcPr>
            <w:tcW w:w="5708" w:type="dxa"/>
            <w:vAlign w:val="center"/>
          </w:tcPr>
          <w:p w14:paraId="4D227965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drug induced secondary parkinsonism</w:t>
            </w:r>
          </w:p>
        </w:tc>
      </w:tr>
      <w:tr w:rsidR="0025632E" w:rsidRPr="00CC3100" w14:paraId="57EA554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66367EC8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2</w:t>
            </w:r>
          </w:p>
        </w:tc>
        <w:tc>
          <w:tcPr>
            <w:tcW w:w="5708" w:type="dxa"/>
            <w:vAlign w:val="center"/>
          </w:tcPr>
          <w:p w14:paraId="53AABB90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condary parkinsonism due to other external agents</w:t>
            </w:r>
          </w:p>
        </w:tc>
      </w:tr>
      <w:tr w:rsidR="0025632E" w:rsidRPr="00422A34" w14:paraId="675FA012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3D6A06B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3</w:t>
            </w:r>
          </w:p>
        </w:tc>
        <w:tc>
          <w:tcPr>
            <w:tcW w:w="5708" w:type="dxa"/>
            <w:vAlign w:val="center"/>
          </w:tcPr>
          <w:p w14:paraId="6BD50CF9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Postencephalitic parkinsonism</w:t>
            </w:r>
          </w:p>
        </w:tc>
      </w:tr>
      <w:tr w:rsidR="0025632E" w:rsidRPr="00422A34" w14:paraId="196C6ABB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5A8CB6DE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21.4</w:t>
            </w:r>
          </w:p>
        </w:tc>
        <w:tc>
          <w:tcPr>
            <w:tcW w:w="5708" w:type="dxa"/>
            <w:vAlign w:val="center"/>
          </w:tcPr>
          <w:p w14:paraId="635044C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Vascular parkinsonism</w:t>
            </w:r>
          </w:p>
        </w:tc>
      </w:tr>
      <w:tr w:rsidR="0025632E" w:rsidRPr="00422A34" w14:paraId="63095DC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6F473DE1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21.8 </w:t>
            </w:r>
          </w:p>
        </w:tc>
        <w:tc>
          <w:tcPr>
            <w:tcW w:w="5708" w:type="dxa"/>
            <w:vAlign w:val="center"/>
          </w:tcPr>
          <w:p w14:paraId="1B1DD88D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Other secondary parkinsonism</w:t>
            </w:r>
          </w:p>
        </w:tc>
      </w:tr>
      <w:tr w:rsidR="0025632E" w:rsidRPr="00CC3100" w14:paraId="14C80168" w14:textId="77777777" w:rsidTr="0025632E">
        <w:trPr>
          <w:trHeight w:val="283"/>
          <w:jc w:val="center"/>
        </w:trPr>
        <w:tc>
          <w:tcPr>
            <w:tcW w:w="1836" w:type="dxa"/>
            <w:vAlign w:val="center"/>
          </w:tcPr>
          <w:p w14:paraId="795FA336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</w:rPr>
              <w:t>G90.3</w:t>
            </w:r>
          </w:p>
        </w:tc>
        <w:tc>
          <w:tcPr>
            <w:tcW w:w="5708" w:type="dxa"/>
            <w:vAlign w:val="center"/>
          </w:tcPr>
          <w:p w14:paraId="65053B7C" w14:textId="77777777" w:rsidR="0025632E" w:rsidRPr="00422A34" w:rsidRDefault="0025632E" w:rsidP="0025632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22A3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ulti-system degeneration of the autonomic nervous system</w:t>
            </w:r>
          </w:p>
        </w:tc>
      </w:tr>
    </w:tbl>
    <w:p w14:paraId="57EAA1D6" w14:textId="3777F423" w:rsidR="0025632E" w:rsidRDefault="0025632E" w:rsidP="0025632E">
      <w:pPr>
        <w:tabs>
          <w:tab w:val="center" w:pos="1125"/>
        </w:tabs>
        <w:rPr>
          <w:rFonts w:cs="Times New Roman"/>
          <w:szCs w:val="24"/>
          <w:lang w:val="en-GB"/>
        </w:rPr>
        <w:sectPr w:rsidR="0025632E" w:rsidSect="00D277B6">
          <w:headerReference w:type="even" r:id="rId8"/>
          <w:head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F4F6B47" w14:textId="77777777" w:rsidR="0025632E" w:rsidRDefault="0025632E" w:rsidP="00CD1ED9">
      <w:pPr>
        <w:jc w:val="both"/>
        <w:rPr>
          <w:rFonts w:cs="Times New Roman"/>
          <w:szCs w:val="24"/>
          <w:lang w:val="en-GB"/>
        </w:rPr>
      </w:pPr>
      <w:r w:rsidRPr="0025632E">
        <w:rPr>
          <w:rFonts w:cs="Times New Roman"/>
          <w:b/>
          <w:szCs w:val="24"/>
          <w:lang w:val="en-GB"/>
        </w:rPr>
        <w:lastRenderedPageBreak/>
        <w:t>Supplementary Table 2.</w:t>
      </w:r>
      <w:r>
        <w:rPr>
          <w:rFonts w:cs="Times New Roman"/>
          <w:szCs w:val="24"/>
          <w:lang w:val="en-GB"/>
        </w:rPr>
        <w:t xml:space="preserve"> Standardized incidence of Essential Tremor, by sex, in United Kingdom and France between January 1</w:t>
      </w:r>
      <w:r w:rsidRPr="00845BAC">
        <w:rPr>
          <w:rFonts w:cs="Times New Roman"/>
          <w:szCs w:val="24"/>
          <w:vertAlign w:val="superscript"/>
          <w:lang w:val="en-GB"/>
        </w:rPr>
        <w:t>st</w:t>
      </w:r>
      <w:r>
        <w:rPr>
          <w:rFonts w:cs="Times New Roman"/>
          <w:szCs w:val="24"/>
          <w:lang w:val="en-GB"/>
        </w:rPr>
        <w:t>, 2014 and December 21</w:t>
      </w:r>
      <w:r w:rsidRPr="00845BAC">
        <w:rPr>
          <w:rFonts w:cs="Times New Roman"/>
          <w:szCs w:val="24"/>
          <w:vertAlign w:val="superscript"/>
          <w:lang w:val="en-GB"/>
        </w:rPr>
        <w:t>st</w:t>
      </w:r>
      <w:r>
        <w:rPr>
          <w:rFonts w:cs="Times New Roman"/>
          <w:szCs w:val="24"/>
          <w:lang w:val="en-GB"/>
        </w:rPr>
        <w:t>, 2019</w:t>
      </w:r>
    </w:p>
    <w:tbl>
      <w:tblPr>
        <w:tblW w:w="110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2515"/>
        <w:gridCol w:w="2633"/>
        <w:gridCol w:w="2515"/>
        <w:gridCol w:w="2515"/>
      </w:tblGrid>
      <w:tr w:rsidR="0025632E" w:rsidRPr="0025632E" w14:paraId="26FAECA1" w14:textId="77777777" w:rsidTr="0025632E">
        <w:trPr>
          <w:trHeight w:val="283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6926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14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4AC8" w14:textId="77777777" w:rsid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Crude incidence rate (x100,000)</w:t>
            </w:r>
          </w:p>
          <w:p w14:paraId="3D758EED" w14:textId="4B673058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onfidence Interval)</w:t>
            </w:r>
          </w:p>
        </w:tc>
        <w:tc>
          <w:tcPr>
            <w:tcW w:w="503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CA9D" w14:textId="0E731047" w:rsid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Standardized incidence rate (x100,000)</w:t>
            </w:r>
          </w:p>
          <w:p w14:paraId="61F8F5CF" w14:textId="14F5E8B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onfidence Interval)</w:t>
            </w:r>
          </w:p>
        </w:tc>
      </w:tr>
      <w:tr w:rsidR="0025632E" w:rsidRPr="0025632E" w14:paraId="319C1F9B" w14:textId="77777777" w:rsidTr="0025632E">
        <w:trPr>
          <w:trHeight w:val="283"/>
          <w:jc w:val="center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49B95" w14:textId="22A28D0D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45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26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0DDC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A9D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6D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le</w:t>
            </w:r>
          </w:p>
        </w:tc>
      </w:tr>
      <w:tr w:rsidR="0025632E" w:rsidRPr="0025632E" w14:paraId="282D2F08" w14:textId="77777777" w:rsidTr="0025632E">
        <w:trPr>
          <w:trHeight w:val="283"/>
          <w:jc w:val="center"/>
        </w:trPr>
        <w:tc>
          <w:tcPr>
            <w:tcW w:w="110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4D8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ted Kingdom</w:t>
            </w:r>
          </w:p>
        </w:tc>
      </w:tr>
      <w:tr w:rsidR="0025632E" w:rsidRPr="0025632E" w14:paraId="79E50167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15B4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563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6.78 (15.31-18.24)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0F7D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99 (16.45-19.52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73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50 (16.20-18.81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370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14 (18.70-21.57)</w:t>
            </w:r>
          </w:p>
        </w:tc>
      </w:tr>
      <w:tr w:rsidR="0025632E" w:rsidRPr="0025632E" w14:paraId="1AF4AB4A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CD25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0A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6.65 (15.10-18.20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3DB1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29 (15.69-18.89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7E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45 (15.99-18.9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D97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29 (17.68-20.89)</w:t>
            </w:r>
          </w:p>
        </w:tc>
      </w:tr>
      <w:tr w:rsidR="0025632E" w:rsidRPr="0025632E" w14:paraId="69A0EE90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AAB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23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12 (16.39-19.85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3ED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79 (17.01-20.5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93C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10 (17.37-20.8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2D0C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85 (18.95-22.74)</w:t>
            </w:r>
          </w:p>
        </w:tc>
      </w:tr>
      <w:tr w:rsidR="0025632E" w:rsidRPr="0025632E" w14:paraId="4965C1F0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F5E8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BF30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96 (17.10-20.81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8296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27 (18.33-22.2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686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70 (17.74-21.6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5F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2.67 (20.45-24.89)</w:t>
            </w:r>
          </w:p>
        </w:tc>
      </w:tr>
      <w:tr w:rsidR="0025632E" w:rsidRPr="0025632E" w14:paraId="60CD5A39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E4A9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B61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6.46 (14.66-18.26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5F55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31 (16.39-20.2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CE6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10 (15.10-19.09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587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22 (17.96-22.47)</w:t>
            </w:r>
          </w:p>
        </w:tc>
      </w:tr>
      <w:tr w:rsidR="0025632E" w:rsidRPr="0025632E" w14:paraId="1ABC6A0E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19FE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0495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33 (18.22-22.44)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A3C3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43 (18.29-22.56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75AA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84 (18.38-23.29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BE1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1.91 (19.44-24.39)</w:t>
            </w:r>
          </w:p>
        </w:tc>
      </w:tr>
      <w:tr w:rsidR="0025632E" w:rsidRPr="0025632E" w14:paraId="15426C4E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6DCE" w14:textId="5FCB994F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ly a</w:t>
            </w: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erage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660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72 (13.40-22.05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085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70 (14.22-23.17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E8F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48 (17.74-19.21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3321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70 (19.89-21.52)</w:t>
            </w:r>
          </w:p>
        </w:tc>
      </w:tr>
      <w:tr w:rsidR="0025632E" w:rsidRPr="0025632E" w14:paraId="63C19C05" w14:textId="77777777" w:rsidTr="0025632E">
        <w:trPr>
          <w:trHeight w:val="283"/>
          <w:jc w:val="center"/>
        </w:trPr>
        <w:tc>
          <w:tcPr>
            <w:tcW w:w="110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1B4C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ance</w:t>
            </w:r>
          </w:p>
        </w:tc>
      </w:tr>
      <w:tr w:rsidR="0025632E" w:rsidRPr="0025632E" w14:paraId="60C89BF0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B6893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379371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5.76 (14.06-17.47)</w:t>
            </w:r>
          </w:p>
        </w:tc>
        <w:tc>
          <w:tcPr>
            <w:tcW w:w="263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06D5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2.20 (19.84-24.55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D65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4.79 (13.07-16.5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6CEC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1.19 (18.39-23.98)</w:t>
            </w:r>
          </w:p>
        </w:tc>
      </w:tr>
      <w:tr w:rsidR="0025632E" w:rsidRPr="0025632E" w14:paraId="16D5CC5F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31DA2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64825A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89 (16.09-19.69)</w:t>
            </w:r>
          </w:p>
        </w:tc>
        <w:tc>
          <w:tcPr>
            <w:tcW w:w="2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9A0D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547 (16.42-20.68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D4D53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6.42 (14.58-18.26)</w:t>
            </w:r>
          </w:p>
        </w:tc>
        <w:tc>
          <w:tcPr>
            <w:tcW w:w="25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C397A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59 (15.20-19.98)</w:t>
            </w:r>
          </w:p>
        </w:tc>
      </w:tr>
      <w:tr w:rsidR="0025632E" w:rsidRPr="0025632E" w14:paraId="5E274502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E2431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8F30C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48 (17.64-21.32)</w:t>
            </w:r>
          </w:p>
        </w:tc>
        <w:tc>
          <w:tcPr>
            <w:tcW w:w="2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5A34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1.45 (19.20-23.70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A1510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64 (15.86-19.41)</w:t>
            </w:r>
          </w:p>
        </w:tc>
        <w:tc>
          <w:tcPr>
            <w:tcW w:w="25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9F6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83 (17.25-22.42)</w:t>
            </w:r>
          </w:p>
        </w:tc>
      </w:tr>
      <w:tr w:rsidR="0025632E" w:rsidRPr="0025632E" w14:paraId="5285224D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35EB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144A31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1.27 (19.36-23.17)</w:t>
            </w:r>
          </w:p>
        </w:tc>
        <w:tc>
          <w:tcPr>
            <w:tcW w:w="2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2120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7.36 (24.83-29.89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56B4F9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86 (16.99-20.72)</w:t>
            </w:r>
          </w:p>
        </w:tc>
        <w:tc>
          <w:tcPr>
            <w:tcW w:w="25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80F6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5.20 (22.34-28.06)</w:t>
            </w:r>
          </w:p>
        </w:tc>
      </w:tr>
      <w:tr w:rsidR="0025632E" w:rsidRPr="0025632E" w14:paraId="3E9C1154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C202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FC9EFF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68 (18.82-22.54)</w:t>
            </w:r>
          </w:p>
        </w:tc>
        <w:tc>
          <w:tcPr>
            <w:tcW w:w="2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C4F10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5.41 (22.99-27.83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21FC04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8.46 (16.71-20.22)</w:t>
            </w:r>
          </w:p>
        </w:tc>
        <w:tc>
          <w:tcPr>
            <w:tcW w:w="25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122D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3.70 (21.05-26.35)</w:t>
            </w:r>
          </w:p>
        </w:tc>
      </w:tr>
      <w:tr w:rsidR="0025632E" w:rsidRPr="0025632E" w14:paraId="7A8C7C2D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19A36" w14:textId="77777777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5C329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3.72 (21.70-25.73)</w:t>
            </w:r>
          </w:p>
        </w:tc>
        <w:tc>
          <w:tcPr>
            <w:tcW w:w="26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E8EB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5.81 (23.36-28.26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03DDD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0.43 (18.49-22.37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20D7E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3.24 (20.58-25.90)</w:t>
            </w:r>
          </w:p>
        </w:tc>
      </w:tr>
      <w:tr w:rsidR="0025632E" w:rsidRPr="0025632E" w14:paraId="0CF7F2C1" w14:textId="77777777" w:rsidTr="0025632E">
        <w:trPr>
          <w:trHeight w:val="283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4CFA4" w14:textId="25D7FEE0" w:rsidR="0025632E" w:rsidRPr="0025632E" w:rsidRDefault="0025632E" w:rsidP="002563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ly a</w:t>
            </w:r>
            <w:r w:rsidRPr="002563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erag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ECC2D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9.87 (15.32-24.42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BAF18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3.52 (17.74-29.30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8EFE7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17.84 (17.15-18.53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5600" w14:textId="77777777" w:rsidR="0025632E" w:rsidRPr="0025632E" w:rsidRDefault="0025632E" w:rsidP="002563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5632E">
              <w:rPr>
                <w:rFonts w:cs="Times New Roman"/>
                <w:sz w:val="20"/>
                <w:szCs w:val="20"/>
              </w:rPr>
              <w:t>21.90 (20.98-22.81)</w:t>
            </w:r>
          </w:p>
        </w:tc>
      </w:tr>
    </w:tbl>
    <w:p w14:paraId="1F2884CC" w14:textId="77777777" w:rsidR="0025632E" w:rsidRDefault="0025632E" w:rsidP="0025632E">
      <w:pPr>
        <w:rPr>
          <w:rFonts w:cs="Times New Roman"/>
          <w:szCs w:val="24"/>
          <w:lang w:val="en-GB"/>
        </w:rPr>
      </w:pPr>
    </w:p>
    <w:p w14:paraId="707B3FCD" w14:textId="77777777" w:rsidR="0025632E" w:rsidRDefault="0025632E" w:rsidP="0025632E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434B966E" w14:textId="6F164AAF" w:rsidR="0025632E" w:rsidRDefault="0025632E" w:rsidP="00CD1ED9">
      <w:pPr>
        <w:jc w:val="both"/>
        <w:rPr>
          <w:rFonts w:cs="Times New Roman"/>
          <w:szCs w:val="24"/>
          <w:lang w:val="en-GB"/>
        </w:rPr>
      </w:pPr>
      <w:r w:rsidRPr="003773FC">
        <w:rPr>
          <w:rFonts w:cs="Times New Roman"/>
          <w:b/>
          <w:szCs w:val="24"/>
          <w:lang w:val="en-GB"/>
        </w:rPr>
        <w:lastRenderedPageBreak/>
        <w:t>Supplementary Table 3.</w:t>
      </w:r>
      <w:r>
        <w:rPr>
          <w:rFonts w:cs="Times New Roman"/>
          <w:szCs w:val="24"/>
          <w:lang w:val="en-GB"/>
        </w:rPr>
        <w:t xml:space="preserve"> Crude incidence Rate of Essential Tremor, by age, in United Kingdom and France between January 1</w:t>
      </w:r>
      <w:r w:rsidRPr="00845BAC">
        <w:rPr>
          <w:rFonts w:cs="Times New Roman"/>
          <w:szCs w:val="24"/>
          <w:vertAlign w:val="superscript"/>
          <w:lang w:val="en-GB"/>
        </w:rPr>
        <w:t>st</w:t>
      </w:r>
      <w:r>
        <w:rPr>
          <w:rFonts w:cs="Times New Roman"/>
          <w:szCs w:val="24"/>
          <w:lang w:val="en-GB"/>
        </w:rPr>
        <w:t>, 2014 and December 21</w:t>
      </w:r>
      <w:r w:rsidRPr="00845BAC">
        <w:rPr>
          <w:rFonts w:cs="Times New Roman"/>
          <w:szCs w:val="24"/>
          <w:vertAlign w:val="superscript"/>
          <w:lang w:val="en-GB"/>
        </w:rPr>
        <w:t>st</w:t>
      </w:r>
      <w:r>
        <w:rPr>
          <w:rFonts w:cs="Times New Roman"/>
          <w:szCs w:val="24"/>
          <w:lang w:val="en-GB"/>
        </w:rPr>
        <w:t>, 2019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1140"/>
        <w:gridCol w:w="1383"/>
        <w:gridCol w:w="1302"/>
        <w:gridCol w:w="1240"/>
        <w:gridCol w:w="1258"/>
        <w:gridCol w:w="1107"/>
        <w:gridCol w:w="1303"/>
        <w:gridCol w:w="1294"/>
        <w:gridCol w:w="1313"/>
        <w:gridCol w:w="1311"/>
      </w:tblGrid>
      <w:tr w:rsidR="003773FC" w:rsidRPr="003773FC" w14:paraId="0B22F728" w14:textId="77777777" w:rsidTr="00CD1ED9">
        <w:trPr>
          <w:trHeight w:val="340"/>
        </w:trPr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F7B4D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3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A0CAB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ted Kingdom</w:t>
            </w:r>
          </w:p>
        </w:tc>
        <w:tc>
          <w:tcPr>
            <w:tcW w:w="234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4D1D7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ance</w:t>
            </w:r>
          </w:p>
        </w:tc>
      </w:tr>
      <w:tr w:rsidR="003773FC" w:rsidRPr="003773FC" w14:paraId="7CAE7DD0" w14:textId="77777777" w:rsidTr="00CD1ED9">
        <w:trPr>
          <w:trHeight w:val="340"/>
        </w:trPr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06909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3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EB13E" w14:textId="22744427" w:rsidR="003773FC" w:rsidRPr="003D3AB9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Crude incidence rate</w:t>
            </w:r>
            <w:r w:rsidR="003D3AB9"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x100,000)</w:t>
            </w:r>
          </w:p>
        </w:tc>
        <w:tc>
          <w:tcPr>
            <w:tcW w:w="2342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C84C6" w14:textId="6428FFA9" w:rsidR="003773FC" w:rsidRPr="003D3AB9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Crude incidence rate</w:t>
            </w:r>
            <w:r w:rsidR="003D3AB9"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3D3AB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x100,000)</w:t>
            </w:r>
          </w:p>
        </w:tc>
      </w:tr>
      <w:tr w:rsidR="003773FC" w:rsidRPr="003773FC" w14:paraId="5328E65F" w14:textId="77777777" w:rsidTr="00CD1ED9">
        <w:trPr>
          <w:trHeight w:val="340"/>
        </w:trPr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3B3F9" w14:textId="77777777" w:rsid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EF520" w14:textId="2E1918DB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ge</w:t>
            </w:r>
            <w:r w:rsidR="003D3AB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234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CCC5C" w14:textId="52B0558B" w:rsidR="003773FC" w:rsidRPr="003773FC" w:rsidRDefault="003773FC" w:rsidP="00CD1ED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ge</w:t>
            </w:r>
            <w:r w:rsidR="003D3AB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lass</w:t>
            </w:r>
          </w:p>
        </w:tc>
      </w:tr>
      <w:tr w:rsidR="003773FC" w:rsidRPr="003773FC" w14:paraId="4AFD783D" w14:textId="77777777" w:rsidTr="00CD1ED9">
        <w:trPr>
          <w:trHeight w:val="340"/>
        </w:trPr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D8541" w14:textId="33EE20CD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DEFA6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20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F6F65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-3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16976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0-59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784CB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0-79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5109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≥8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B7B8B0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2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4F96C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-3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9B00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0-5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3FEA7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0-79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D3A96" w14:textId="77777777" w:rsidR="003773FC" w:rsidRPr="003773FC" w:rsidRDefault="003773FC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≥80</w:t>
            </w:r>
          </w:p>
        </w:tc>
      </w:tr>
      <w:tr w:rsidR="003773FC" w:rsidRPr="003773FC" w14:paraId="2218A265" w14:textId="77777777" w:rsidTr="00CD1ED9">
        <w:trPr>
          <w:trHeight w:val="567"/>
        </w:trPr>
        <w:tc>
          <w:tcPr>
            <w:tcW w:w="3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9DA4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827B" w14:textId="4E3AABC3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12</w:t>
            </w:r>
          </w:p>
          <w:p w14:paraId="2D6083B9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.09-5.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E48" w14:textId="3BDC4935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8.46</w:t>
            </w:r>
          </w:p>
          <w:p w14:paraId="1B58945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7.10-1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7B76" w14:textId="0CF1494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2.25</w:t>
            </w:r>
          </w:p>
          <w:p w14:paraId="0E703E01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62-14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191" w14:textId="1F94E629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5.65</w:t>
            </w:r>
          </w:p>
          <w:p w14:paraId="4D36A9CD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1.67-49.9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0B2C" w14:textId="2E4E83AB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1.83</w:t>
            </w:r>
          </w:p>
          <w:p w14:paraId="06425E78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3.99-60.66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</w:tcBorders>
            <w:vAlign w:val="center"/>
          </w:tcPr>
          <w:p w14:paraId="3B2EE002" w14:textId="151E099F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66</w:t>
            </w:r>
          </w:p>
          <w:p w14:paraId="10549255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.19-6.58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177E860C" w14:textId="3C63CBB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8.88</w:t>
            </w:r>
          </w:p>
          <w:p w14:paraId="6BE9328E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7.02-11.08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6C455444" w14:textId="5B8AF2BC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6.33</w:t>
            </w:r>
          </w:p>
          <w:p w14:paraId="3ABE9716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3.92-19.03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3CB6ED80" w14:textId="7C8F0C88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36.75</w:t>
            </w:r>
          </w:p>
          <w:p w14:paraId="50C21E6B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2.71-41.16)</w:t>
            </w:r>
          </w:p>
        </w:tc>
        <w:tc>
          <w:tcPr>
            <w:tcW w:w="4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15BD52" w14:textId="16E0AF60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1.06</w:t>
            </w:r>
          </w:p>
          <w:p w14:paraId="570CD372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33.22-50.19)</w:t>
            </w:r>
          </w:p>
        </w:tc>
      </w:tr>
      <w:tr w:rsidR="003773FC" w:rsidRPr="003773FC" w14:paraId="76AAC3F6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856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532" w14:textId="44B4B3F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13</w:t>
            </w:r>
          </w:p>
          <w:p w14:paraId="2FE8B3B8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.05-5.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A8C" w14:textId="6369E100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7.05</w:t>
            </w:r>
          </w:p>
          <w:p w14:paraId="6E5B2205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5.74-8.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1D9E" w14:textId="6FE9B302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2.4</w:t>
            </w:r>
          </w:p>
          <w:p w14:paraId="45BDFD5B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65-14.3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66D" w14:textId="73855726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7.70</w:t>
            </w:r>
          </w:p>
          <w:p w14:paraId="2B3F1953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3.39-52.3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41B2" w14:textId="5D6D3DB8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3.12</w:t>
            </w:r>
          </w:p>
          <w:p w14:paraId="60D41A83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5.53-51.84)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4409ED0E" w14:textId="42E5B1DB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.64</w:t>
            </w:r>
          </w:p>
          <w:p w14:paraId="4BD8074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.01-7.71)</w:t>
            </w:r>
          </w:p>
        </w:tc>
        <w:tc>
          <w:tcPr>
            <w:tcW w:w="482" w:type="pct"/>
            <w:vAlign w:val="center"/>
          </w:tcPr>
          <w:p w14:paraId="399C1CCA" w14:textId="00E4FBA0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7.88</w:t>
            </w:r>
          </w:p>
          <w:p w14:paraId="35093DBC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6.14-9.95)</w:t>
            </w:r>
          </w:p>
        </w:tc>
        <w:tc>
          <w:tcPr>
            <w:tcW w:w="479" w:type="pct"/>
            <w:vAlign w:val="center"/>
          </w:tcPr>
          <w:p w14:paraId="3E9232A8" w14:textId="6B95CD2A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4.66</w:t>
            </w:r>
          </w:p>
          <w:p w14:paraId="09AE3D5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2.41-17.20)</w:t>
            </w:r>
          </w:p>
        </w:tc>
        <w:tc>
          <w:tcPr>
            <w:tcW w:w="486" w:type="pct"/>
            <w:vAlign w:val="center"/>
          </w:tcPr>
          <w:p w14:paraId="7C72D736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35.3</w:t>
            </w:r>
          </w:p>
          <w:p w14:paraId="5CB738D0" w14:textId="6CECAC42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1.42-39.53)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7C0B69B0" w14:textId="4E9949DA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6.72</w:t>
            </w:r>
          </w:p>
          <w:p w14:paraId="5CE274E1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38.47-56.21)</w:t>
            </w:r>
          </w:p>
        </w:tc>
      </w:tr>
      <w:tr w:rsidR="003773FC" w:rsidRPr="003773FC" w14:paraId="19B8D1AA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A79C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D3D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3.72</w:t>
            </w:r>
          </w:p>
          <w:p w14:paraId="179C4E2B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2.63-5.1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327" w14:textId="69B2FCFF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8.2</w:t>
            </w:r>
          </w:p>
          <w:p w14:paraId="68A18D76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6.70-9.9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6718" w14:textId="12A0A372" w:rsidR="00AB13CD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3.02</w:t>
            </w:r>
          </w:p>
          <w:p w14:paraId="18BCD018" w14:textId="78B964DD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1.11-15.1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599" w14:textId="37AB19F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3.85</w:t>
            </w:r>
          </w:p>
          <w:p w14:paraId="60E5AFFE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8.95-59.0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9310" w14:textId="3A0FF27F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3.66</w:t>
            </w:r>
          </w:p>
          <w:p w14:paraId="461FCD51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5.49-53.16)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4D14639B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29 (</w:t>
            </w:r>
          </w:p>
          <w:p w14:paraId="223E2094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2.89-6.12)</w:t>
            </w:r>
          </w:p>
        </w:tc>
        <w:tc>
          <w:tcPr>
            <w:tcW w:w="482" w:type="pct"/>
            <w:vAlign w:val="center"/>
          </w:tcPr>
          <w:p w14:paraId="44749D7D" w14:textId="10D6BCD8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0.15</w:t>
            </w:r>
          </w:p>
          <w:p w14:paraId="48CAA87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8.19-12.44)</w:t>
            </w:r>
          </w:p>
        </w:tc>
        <w:tc>
          <w:tcPr>
            <w:tcW w:w="479" w:type="pct"/>
            <w:vAlign w:val="center"/>
          </w:tcPr>
          <w:p w14:paraId="21ACBD56" w14:textId="1917619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5.50</w:t>
            </w:r>
          </w:p>
          <w:p w14:paraId="7AE84E4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3.22-18.05)</w:t>
            </w:r>
          </w:p>
        </w:tc>
        <w:tc>
          <w:tcPr>
            <w:tcW w:w="486" w:type="pct"/>
            <w:vAlign w:val="center"/>
          </w:tcPr>
          <w:p w14:paraId="3D0EEE6D" w14:textId="3108B840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0.09</w:t>
            </w:r>
          </w:p>
          <w:p w14:paraId="00DDAB23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6.08-44.43)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52FB0188" w14:textId="36913E86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0.36</w:t>
            </w:r>
          </w:p>
          <w:p w14:paraId="02769182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42.04-59.84)</w:t>
            </w:r>
          </w:p>
        </w:tc>
      </w:tr>
      <w:tr w:rsidR="003773FC" w:rsidRPr="003773FC" w14:paraId="5A6A9E1D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2B65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ADB" w14:textId="7D187B42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75</w:t>
            </w:r>
          </w:p>
          <w:p w14:paraId="114AA33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.45-6.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59A3" w14:textId="2F3D985A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8.80</w:t>
            </w:r>
          </w:p>
          <w:p w14:paraId="062CB36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7.18-10.6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1E6" w14:textId="690A7475" w:rsidR="00AB13CD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1.95</w:t>
            </w:r>
          </w:p>
          <w:p w14:paraId="7BEC6E7B" w14:textId="578D1430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02-14.1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7A0" w14:textId="51229C72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6.62</w:t>
            </w:r>
          </w:p>
          <w:p w14:paraId="09C9612E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51.37-62.2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E334" w14:textId="37D8A97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4.53</w:t>
            </w:r>
          </w:p>
          <w:p w14:paraId="1695EBEE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4.90-65.62)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1088B91E" w14:textId="0DEB05B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.92</w:t>
            </w:r>
          </w:p>
          <w:p w14:paraId="68327B74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.25-8.03)</w:t>
            </w:r>
          </w:p>
        </w:tc>
        <w:tc>
          <w:tcPr>
            <w:tcW w:w="482" w:type="pct"/>
            <w:vAlign w:val="center"/>
          </w:tcPr>
          <w:p w14:paraId="73B6FCE2" w14:textId="0C470723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3.19</w:t>
            </w:r>
          </w:p>
          <w:p w14:paraId="4E1071F2" w14:textId="397AFC33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95-15.76)</w:t>
            </w:r>
          </w:p>
        </w:tc>
        <w:tc>
          <w:tcPr>
            <w:tcW w:w="479" w:type="pct"/>
            <w:vAlign w:val="center"/>
          </w:tcPr>
          <w:p w14:paraId="67F036E4" w14:textId="1BE99266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6.57</w:t>
            </w:r>
          </w:p>
          <w:p w14:paraId="0576AAD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4.22-19.19)</w:t>
            </w:r>
          </w:p>
        </w:tc>
        <w:tc>
          <w:tcPr>
            <w:tcW w:w="486" w:type="pct"/>
            <w:vAlign w:val="center"/>
          </w:tcPr>
          <w:p w14:paraId="34849DB3" w14:textId="6AA20DDF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5.77</w:t>
            </w:r>
          </w:p>
          <w:p w14:paraId="5EA29A3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1.54-50.3)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1F03270B" w14:textId="65FB146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9.00</w:t>
            </w:r>
          </w:p>
          <w:p w14:paraId="56FD9C86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50.13-68.99)</w:t>
            </w:r>
          </w:p>
        </w:tc>
      </w:tr>
      <w:tr w:rsidR="003773FC" w:rsidRPr="003773FC" w14:paraId="3090917E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ABC8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B0E" w14:textId="6C4A9EF0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46</w:t>
            </w:r>
          </w:p>
          <w:p w14:paraId="18E831E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.16-6.1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9FE" w14:textId="05C05022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6.25</w:t>
            </w:r>
          </w:p>
          <w:p w14:paraId="3A1939A5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.85-7.9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6A5" w14:textId="3DCECE0A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1.92</w:t>
            </w:r>
          </w:p>
          <w:p w14:paraId="4CCE51A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9.92-14.2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05E" w14:textId="41C33D7C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8.97</w:t>
            </w:r>
          </w:p>
          <w:p w14:paraId="7D98166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3.93-54.4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9AAE" w14:textId="7A1A8E71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0.83</w:t>
            </w:r>
          </w:p>
          <w:p w14:paraId="28B7F6E1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1.22-62.01)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3486DE45" w14:textId="67D7816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6.75</w:t>
            </w:r>
          </w:p>
          <w:p w14:paraId="3509D05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.99-8.92)</w:t>
            </w:r>
          </w:p>
        </w:tc>
        <w:tc>
          <w:tcPr>
            <w:tcW w:w="482" w:type="pct"/>
            <w:vAlign w:val="center"/>
          </w:tcPr>
          <w:p w14:paraId="54895F55" w14:textId="518D46E1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2.34</w:t>
            </w:r>
          </w:p>
          <w:p w14:paraId="351B2AA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17-14.83)</w:t>
            </w:r>
          </w:p>
        </w:tc>
        <w:tc>
          <w:tcPr>
            <w:tcW w:w="479" w:type="pct"/>
            <w:vAlign w:val="center"/>
          </w:tcPr>
          <w:p w14:paraId="6E401C49" w14:textId="33E5117C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7.72</w:t>
            </w:r>
          </w:p>
          <w:p w14:paraId="2C8A11A2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5.30-20.42)</w:t>
            </w:r>
          </w:p>
        </w:tc>
        <w:tc>
          <w:tcPr>
            <w:tcW w:w="486" w:type="pct"/>
            <w:vAlign w:val="center"/>
          </w:tcPr>
          <w:p w14:paraId="47D34A18" w14:textId="75DCA38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2.91</w:t>
            </w:r>
          </w:p>
          <w:p w14:paraId="0FCE572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8.88-47.25)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79F35F17" w14:textId="2C7A57F2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7.69</w:t>
            </w:r>
          </w:p>
          <w:p w14:paraId="0893FE54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39.88-56.59)</w:t>
            </w:r>
          </w:p>
        </w:tc>
      </w:tr>
      <w:tr w:rsidR="003773FC" w:rsidRPr="003773FC" w14:paraId="5C97BB9A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525C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671E" w14:textId="6C8CB9F3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2.23</w:t>
            </w:r>
          </w:p>
          <w:p w14:paraId="11CEBF9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.30-3.58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E272" w14:textId="6DC693B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8.75</w:t>
            </w:r>
          </w:p>
          <w:p w14:paraId="01910549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6.98-10.8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E5E1" w14:textId="761DB7CE" w:rsidR="00AB13CD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5.27</w:t>
            </w:r>
          </w:p>
          <w:p w14:paraId="33847B24" w14:textId="54690801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2.88-17.98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FC78" w14:textId="6D21626E" w:rsidR="00AB13CD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7.57</w:t>
            </w:r>
          </w:p>
          <w:p w14:paraId="2B03A2A0" w14:textId="323A9C93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51.88-63.72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A978" w14:textId="34C9F4E5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3.56</w:t>
            </w:r>
          </w:p>
          <w:p w14:paraId="40AC362A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3.18-65.69)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  <w:vAlign w:val="center"/>
          </w:tcPr>
          <w:p w14:paraId="29A6AD5F" w14:textId="42C4D46D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.37</w:t>
            </w:r>
          </w:p>
          <w:p w14:paraId="7A55CD41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2.97-6.20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48B03C36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3.72</w:t>
            </w:r>
          </w:p>
          <w:p w14:paraId="2C02B85D" w14:textId="14162E45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1.39-16.4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7F678BF7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5.45</w:t>
            </w:r>
          </w:p>
          <w:p w14:paraId="42718E2C" w14:textId="31F9CA49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3.17-18.01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1968092D" w14:textId="56D2155B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8.44</w:t>
            </w:r>
          </w:p>
          <w:p w14:paraId="4734B8FF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4.15-53.02)</w:t>
            </w:r>
          </w:p>
        </w:tc>
        <w:tc>
          <w:tcPr>
            <w:tcW w:w="48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A9EA93" w14:textId="548A1ECC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61.98</w:t>
            </w:r>
          </w:p>
          <w:p w14:paraId="2D98DE5F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53.11-71.91)</w:t>
            </w:r>
          </w:p>
        </w:tc>
      </w:tr>
      <w:tr w:rsidR="003773FC" w:rsidRPr="003773FC" w14:paraId="7303CE87" w14:textId="77777777" w:rsidTr="00CD1ED9">
        <w:trPr>
          <w:trHeight w:val="567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DBA9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EA3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3.96</w:t>
            </w:r>
          </w:p>
          <w:p w14:paraId="057D1756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0.95 - 6.97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E07C" w14:textId="51CC50AD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7.92</w:t>
            </w:r>
          </w:p>
          <w:p w14:paraId="0F54CF44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4.04-11.80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0B7D" w14:textId="263FCB26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2.70</w:t>
            </w:r>
          </w:p>
          <w:p w14:paraId="6DE5A58E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7.72-17.68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2F0D" w14:textId="78614386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1.13</w:t>
            </w:r>
          </w:p>
          <w:p w14:paraId="7AD2BFF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8.85-63.42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5F90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9.27</w:t>
            </w:r>
          </w:p>
          <w:p w14:paraId="48D0D714" w14:textId="466859E6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26.29-72.24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D7E3DA" w14:textId="2C4DADE3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.28</w:t>
            </w:r>
          </w:p>
          <w:p w14:paraId="0B4CD48D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.12-9.44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2DB19" w14:textId="3B14B56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1.04</w:t>
            </w:r>
          </w:p>
          <w:p w14:paraId="401C1890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5.73-16.35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14EC" w14:textId="2481203E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16.05</w:t>
            </w:r>
          </w:p>
          <w:p w14:paraId="0C1A5597" w14:textId="77777777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10.12-21.98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29A4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41.81</w:t>
            </w:r>
          </w:p>
          <w:p w14:paraId="101463BB" w14:textId="08BEB7DA" w:rsidR="0025632E" w:rsidRPr="003773FC" w:rsidRDefault="0025632E" w:rsidP="00CD1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773FC">
              <w:rPr>
                <w:rFonts w:cs="Times New Roman"/>
                <w:sz w:val="20"/>
                <w:szCs w:val="20"/>
              </w:rPr>
              <w:t>(31.55-52.06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A6AA" w14:textId="179FEB0F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51.52</w:t>
            </w:r>
          </w:p>
          <w:p w14:paraId="0D00CEA2" w14:textId="77777777" w:rsidR="0025632E" w:rsidRPr="003773FC" w:rsidRDefault="0025632E" w:rsidP="00CD1ED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773FC">
              <w:rPr>
                <w:rFonts w:cs="Times New Roman"/>
                <w:sz w:val="20"/>
                <w:szCs w:val="20"/>
              </w:rPr>
              <w:t>(30.19-72.86)</w:t>
            </w:r>
          </w:p>
        </w:tc>
      </w:tr>
    </w:tbl>
    <w:p w14:paraId="7416FB4A" w14:textId="77777777" w:rsidR="0025632E" w:rsidRDefault="0025632E" w:rsidP="0025632E">
      <w:pPr>
        <w:rPr>
          <w:rFonts w:cs="Times New Roman"/>
          <w:szCs w:val="24"/>
          <w:lang w:val="en-GB"/>
        </w:rPr>
      </w:pPr>
    </w:p>
    <w:p w14:paraId="3850CB88" w14:textId="77777777" w:rsidR="003D3AB9" w:rsidRDefault="003D3AB9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</w:p>
    <w:p w14:paraId="661C2830" w14:textId="469E0C75" w:rsidR="0025632E" w:rsidRDefault="0025632E" w:rsidP="00CD1ED9">
      <w:pPr>
        <w:jc w:val="both"/>
        <w:rPr>
          <w:rFonts w:cs="Times New Roman"/>
          <w:szCs w:val="24"/>
          <w:lang w:val="en-GB"/>
        </w:rPr>
      </w:pPr>
      <w:r w:rsidRPr="00E23AE7">
        <w:rPr>
          <w:rFonts w:cs="Times New Roman"/>
          <w:b/>
          <w:szCs w:val="24"/>
          <w:lang w:val="en-GB"/>
        </w:rPr>
        <w:lastRenderedPageBreak/>
        <w:t>Supplementary Table 4.</w:t>
      </w:r>
      <w:r>
        <w:rPr>
          <w:rFonts w:cs="Times New Roman"/>
          <w:szCs w:val="24"/>
          <w:lang w:val="en-GB"/>
        </w:rPr>
        <w:t xml:space="preserve"> Results of the Poisson regression models accounting for the interactions between sex and calendar year and age and calendar yea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2"/>
        <w:gridCol w:w="1480"/>
        <w:gridCol w:w="1480"/>
        <w:gridCol w:w="1480"/>
        <w:gridCol w:w="1486"/>
        <w:gridCol w:w="1480"/>
        <w:gridCol w:w="1483"/>
        <w:gridCol w:w="1483"/>
        <w:gridCol w:w="1480"/>
      </w:tblGrid>
      <w:tr w:rsidR="00CD1ED9" w:rsidRPr="00CD1ED9" w14:paraId="227F5753" w14:textId="77777777" w:rsidTr="00CD1ED9">
        <w:trPr>
          <w:trHeight w:val="340"/>
        </w:trPr>
        <w:tc>
          <w:tcPr>
            <w:tcW w:w="628" w:type="pct"/>
            <w:vMerge w:val="restart"/>
            <w:vAlign w:val="center"/>
          </w:tcPr>
          <w:p w14:paraId="613EB212" w14:textId="2EC71A54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86" w:type="pct"/>
            <w:gridSpan w:val="4"/>
            <w:tcBorders>
              <w:bottom w:val="single" w:sz="4" w:space="0" w:color="auto"/>
            </w:tcBorders>
            <w:vAlign w:val="center"/>
          </w:tcPr>
          <w:p w14:paraId="3D424750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ted Kingdom</w:t>
            </w:r>
          </w:p>
        </w:tc>
        <w:tc>
          <w:tcPr>
            <w:tcW w:w="2186" w:type="pct"/>
            <w:gridSpan w:val="4"/>
            <w:tcBorders>
              <w:bottom w:val="single" w:sz="4" w:space="0" w:color="auto"/>
            </w:tcBorders>
            <w:vAlign w:val="center"/>
          </w:tcPr>
          <w:p w14:paraId="32B69BAF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sz w:val="20"/>
                <w:szCs w:val="20"/>
                <w:lang w:val="en-GB"/>
              </w:rPr>
              <w:t>France</w:t>
            </w:r>
          </w:p>
        </w:tc>
      </w:tr>
      <w:tr w:rsidR="00CD1ED9" w:rsidRPr="00CD1ED9" w14:paraId="788DD167" w14:textId="77777777" w:rsidTr="00CD1ED9">
        <w:trPr>
          <w:trHeight w:val="340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14:paraId="0A45E153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E1DC48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C99A9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FCAA1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D3AFC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CADBC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1FD7B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63F03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C1C13" w14:textId="77777777" w:rsidR="00CD1ED9" w:rsidRPr="00CD1ED9" w:rsidRDefault="00CD1ED9" w:rsidP="00CD1ED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b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5632E" w:rsidRPr="00CD1ED9" w14:paraId="10828AC1" w14:textId="77777777" w:rsidTr="00CD1ED9">
        <w:trPr>
          <w:trHeight w:val="340"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747B6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771583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72.1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1414B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79.7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2BA1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99775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83476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66.5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7004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18.5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17C2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F5BDE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5632E" w:rsidRPr="00CD1ED9" w14:paraId="724A3F30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1C70E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0E661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3986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BA4C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DCFAD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54E00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92D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117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476B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25632E" w:rsidRPr="00CD1ED9" w14:paraId="726B51FF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6FAF1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B5B59B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F52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4D6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CF54C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3AFB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77B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78F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1C0B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25632E" w:rsidRPr="00CD1ED9" w14:paraId="68CDE0AC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586D8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2D2D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79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D7F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91.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285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4FE6D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1624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70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3C7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35.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8DCD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3D2E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5632E" w:rsidRPr="00CD1ED9" w14:paraId="4C24326A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105A5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258A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35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734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86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539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2B2A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CCFAA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978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27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100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CAB4B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25632E" w:rsidRPr="00CD1ED9" w14:paraId="56FD7A21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EE201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Age 60-7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20FD8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62.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201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81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793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FB60F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368E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78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2DEC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21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A5E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C643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5632E" w:rsidRPr="00CD1ED9" w14:paraId="79EC4224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33042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Age ≥ 80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F3FE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24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3D6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90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82A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EE98D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28D4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84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D7F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30.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36E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43905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5632E" w:rsidRPr="00CD1ED9" w14:paraId="49E68870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B24A4C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 * Sex (Male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9431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92F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E8F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13B42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B046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C54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16E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E866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25632E" w:rsidRPr="00CD1ED9" w14:paraId="7333C34D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D0FEC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 * Age 20-3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8A56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440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76D6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2CA7A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EA94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CAB3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15A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CC08D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5632E" w:rsidRPr="00CD1ED9" w14:paraId="10FB7314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85843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 * Age 40-5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BEBC6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D93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015A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0A286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17DDCC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C343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A73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407C8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25632E" w:rsidRPr="00CD1ED9" w14:paraId="017146BF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A7DA4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 * Age 60-79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32B8F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EB5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56DA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8E40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FC91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33C7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35C1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490C8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25632E" w:rsidRPr="00CD1ED9" w14:paraId="74862224" w14:textId="77777777" w:rsidTr="00CD1ED9">
        <w:trPr>
          <w:trHeight w:val="340"/>
        </w:trPr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C25C" w14:textId="77777777" w:rsidR="0025632E" w:rsidRPr="00CD1ED9" w:rsidRDefault="0025632E" w:rsidP="00CD1ED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iCs/>
                <w:color w:val="000000"/>
                <w:sz w:val="20"/>
                <w:szCs w:val="20"/>
              </w:rPr>
              <w:t>Year * Age ≥ 80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342D60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D74B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4980F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A34AA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8346F4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5FFBE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0F4A9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6F306" w14:textId="77777777" w:rsidR="0025632E" w:rsidRPr="00CD1ED9" w:rsidRDefault="0025632E" w:rsidP="00CD1ED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1ED9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</w:tbl>
    <w:p w14:paraId="246C386A" w14:textId="77777777" w:rsidR="006C2138" w:rsidRDefault="006C2138" w:rsidP="00E23AE7">
      <w:pPr>
        <w:rPr>
          <w:rFonts w:cs="Times New Roman"/>
          <w:b/>
          <w:szCs w:val="24"/>
          <w:lang w:val="en-GB"/>
        </w:rPr>
        <w:sectPr w:rsidR="006C2138" w:rsidSect="0025632E">
          <w:headerReference w:type="even" r:id="rId10"/>
          <w:footerReference w:type="even" r:id="rId11"/>
          <w:footerReference w:type="default" r:id="rId12"/>
          <w:head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A491B7F" w14:textId="46528771" w:rsidR="006C2138" w:rsidRDefault="006C2138" w:rsidP="00CD1ED9">
      <w:pPr>
        <w:spacing w:line="360" w:lineRule="auto"/>
        <w:jc w:val="both"/>
        <w:rPr>
          <w:rFonts w:cs="Times New Roman"/>
          <w:b/>
          <w:szCs w:val="24"/>
          <w:lang w:val="en-GB"/>
        </w:rPr>
      </w:pPr>
      <w:r w:rsidRPr="00E23AE7">
        <w:rPr>
          <w:rFonts w:cs="Times New Roman"/>
          <w:b/>
          <w:szCs w:val="24"/>
          <w:lang w:val="en-GB"/>
        </w:rPr>
        <w:lastRenderedPageBreak/>
        <w:t xml:space="preserve">Supplementary </w:t>
      </w:r>
      <w:r w:rsidRPr="007F20BA">
        <w:rPr>
          <w:rFonts w:cs="Times New Roman"/>
          <w:b/>
          <w:szCs w:val="24"/>
          <w:lang w:val="en-GB"/>
        </w:rPr>
        <w:t xml:space="preserve">Figure 1. </w:t>
      </w:r>
      <w:r w:rsidRPr="004B6750">
        <w:rPr>
          <w:rFonts w:eastAsia="Times New Roman" w:cs="Times New Roman"/>
          <w:color w:val="222222"/>
          <w:szCs w:val="24"/>
          <w:lang w:val="en-GB"/>
        </w:rPr>
        <w:t xml:space="preserve">Incidence of essential tremor (ET) incidence in United Kingdom and France between 2014-2019. The analysis includes only those without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 w:rsidRPr="004B6750">
        <w:rPr>
          <w:rFonts w:eastAsia="Times New Roman" w:cs="Times New Roman"/>
          <w:color w:val="222222"/>
          <w:szCs w:val="24"/>
          <w:lang w:val="en-GB"/>
        </w:rPr>
        <w:t xml:space="preserve"> within 1 year of follow-up.</w:t>
      </w:r>
    </w:p>
    <w:p w14:paraId="644A973A" w14:textId="3FF8ABED" w:rsidR="006C2138" w:rsidRPr="00B8381E" w:rsidRDefault="00B8381E" w:rsidP="00CD1ED9">
      <w:pPr>
        <w:jc w:val="center"/>
        <w:rPr>
          <w:rFonts w:cs="Times New Roman"/>
          <w:b/>
          <w:szCs w:val="24"/>
          <w:lang w:val="en-GB"/>
        </w:rPr>
        <w:sectPr w:rsidR="006C2138" w:rsidRPr="00B8381E" w:rsidSect="006C2138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noProof/>
          <w:szCs w:val="24"/>
          <w:lang w:val="it-IT" w:eastAsia="it-IT"/>
        </w:rPr>
        <w:drawing>
          <wp:inline distT="0" distB="0" distL="0" distR="0" wp14:anchorId="41E87B97" wp14:editId="008875E6">
            <wp:extent cx="4834890" cy="6446520"/>
            <wp:effectExtent l="19050" t="19050" r="22860" b="1143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ANEL_6_SENS1_fup1y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6446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25BA38" w14:textId="77777777" w:rsidR="00011AB8" w:rsidRPr="00E23AE7" w:rsidRDefault="00011AB8" w:rsidP="00CD1ED9">
      <w:pPr>
        <w:jc w:val="both"/>
        <w:rPr>
          <w:rFonts w:cs="Times New Roman"/>
          <w:szCs w:val="24"/>
          <w:lang w:val="en-GB"/>
        </w:rPr>
      </w:pPr>
      <w:r w:rsidRPr="00E23AE7">
        <w:rPr>
          <w:rFonts w:cs="Times New Roman"/>
          <w:b/>
          <w:szCs w:val="24"/>
          <w:lang w:val="en-GB"/>
        </w:rPr>
        <w:lastRenderedPageBreak/>
        <w:t>Supplementary Table 5.</w:t>
      </w:r>
      <w:r w:rsidRPr="00E23AE7">
        <w:rPr>
          <w:rFonts w:cs="Times New Roman"/>
          <w:szCs w:val="24"/>
          <w:lang w:val="en-GB"/>
        </w:rPr>
        <w:t xml:space="preserve"> Crude and Standardized incidence of Essential Tremor</w:t>
      </w:r>
      <w:r>
        <w:rPr>
          <w:rFonts w:cs="Times New Roman"/>
          <w:szCs w:val="24"/>
          <w:lang w:val="en-GB"/>
        </w:rPr>
        <w:t xml:space="preserve">, </w:t>
      </w:r>
      <w:r w:rsidRPr="00E23AE7">
        <w:rPr>
          <w:rFonts w:cs="Times New Roman"/>
          <w:szCs w:val="24"/>
          <w:lang w:val="en-GB"/>
        </w:rPr>
        <w:t>in United Kingdom and France between January 1</w:t>
      </w:r>
      <w:r w:rsidRPr="00E23AE7">
        <w:rPr>
          <w:rFonts w:cs="Times New Roman"/>
          <w:szCs w:val="24"/>
          <w:vertAlign w:val="superscript"/>
          <w:lang w:val="en-GB"/>
        </w:rPr>
        <w:t>st</w:t>
      </w:r>
      <w:r w:rsidRPr="00E23AE7">
        <w:rPr>
          <w:rFonts w:cs="Times New Roman"/>
          <w:szCs w:val="24"/>
          <w:lang w:val="en-GB"/>
        </w:rPr>
        <w:t>, 2014 and December 21</w:t>
      </w:r>
      <w:r w:rsidRPr="00E23AE7">
        <w:rPr>
          <w:rFonts w:cs="Times New Roman"/>
          <w:szCs w:val="24"/>
          <w:vertAlign w:val="superscript"/>
          <w:lang w:val="en-GB"/>
        </w:rPr>
        <w:t>st</w:t>
      </w:r>
      <w:r w:rsidRPr="00E23AE7">
        <w:rPr>
          <w:rFonts w:cs="Times New Roman"/>
          <w:szCs w:val="24"/>
          <w:lang w:val="en-GB"/>
        </w:rPr>
        <w:t>, 2019</w:t>
      </w:r>
      <w:r>
        <w:rPr>
          <w:rFonts w:cs="Times New Roman"/>
          <w:szCs w:val="24"/>
          <w:lang w:val="en-GB"/>
        </w:rPr>
        <w:t xml:space="preserve">. The analysis includes only those without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>
        <w:rPr>
          <w:rFonts w:cs="Times New Roman"/>
          <w:szCs w:val="24"/>
          <w:lang w:val="en-GB"/>
        </w:rPr>
        <w:t xml:space="preserve"> within 1 year of follow-up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2472"/>
        <w:gridCol w:w="3258"/>
        <w:gridCol w:w="2472"/>
        <w:gridCol w:w="3256"/>
      </w:tblGrid>
      <w:tr w:rsidR="00011AB8" w:rsidRPr="00CB22E6" w14:paraId="56AAC7B5" w14:textId="77777777" w:rsidTr="00CD1ED9">
        <w:trPr>
          <w:trHeight w:val="283"/>
        </w:trPr>
        <w:tc>
          <w:tcPr>
            <w:tcW w:w="7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5BFA0" w14:textId="77777777" w:rsidR="00011AB8" w:rsidRPr="00CB22E6" w:rsidRDefault="00011AB8" w:rsidP="003D3AB9">
            <w:pPr>
              <w:spacing w:after="0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GB"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211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52954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7D5F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ted Kingdom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4AF1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7D5F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ance</w:t>
            </w:r>
          </w:p>
        </w:tc>
      </w:tr>
      <w:tr w:rsidR="00011AB8" w:rsidRPr="00CB22E6" w14:paraId="3E616D15" w14:textId="77777777" w:rsidTr="00CD1ED9">
        <w:trPr>
          <w:trHeight w:val="283"/>
        </w:trPr>
        <w:tc>
          <w:tcPr>
            <w:tcW w:w="7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C4185" w14:textId="77777777" w:rsidR="00011AB8" w:rsidRPr="00CB22E6" w:rsidRDefault="00011AB8" w:rsidP="003D3AB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A7232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Crude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546BAAC6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41835A21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12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56E04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Standardized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21FA7AFA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214C9566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C35F6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Crude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797ED1EA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1147FD04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12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23170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Standardized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61EF44E4" w14:textId="77777777" w:rsidR="00011AB8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3332C94D" w14:textId="77777777" w:rsidR="00011AB8" w:rsidRPr="00CB22E6" w:rsidRDefault="00011AB8" w:rsidP="003D3A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</w:tr>
      <w:tr w:rsidR="00DD6BCB" w:rsidRPr="00CB22E6" w14:paraId="042E0D5E" w14:textId="77777777" w:rsidTr="00CD1ED9">
        <w:trPr>
          <w:trHeight w:val="283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9DDD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B8EFBF5" w14:textId="4CD3FAD7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6.30 (15.27-17.32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64A339" w14:textId="7B4AF360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65 (16.34-18.97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AD6848B" w14:textId="0567B1F3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61 (16.24-18.98)</w:t>
            </w:r>
          </w:p>
        </w:tc>
        <w:tc>
          <w:tcPr>
            <w:tcW w:w="12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A7A33C" w14:textId="7622655B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19 (15.05-19.33)</w:t>
            </w:r>
          </w:p>
        </w:tc>
      </w:tr>
      <w:tr w:rsidR="00DD6BCB" w:rsidRPr="00CB22E6" w14:paraId="52852389" w14:textId="77777777" w:rsidTr="00CD1ED9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7715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6BC59B6" w14:textId="20974919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5.86 (14.78-16.94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CA8956" w14:textId="66DC136E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17 (15.70-18.65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F038981" w14:textId="23E24A84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44 (16.09-18.79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BEC480" w14:textId="3B515E7A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6.36 (14.33-18.39)</w:t>
            </w:r>
          </w:p>
        </w:tc>
      </w:tr>
      <w:tr w:rsidR="00DD6BCB" w:rsidRPr="00CB22E6" w14:paraId="053B299F" w14:textId="77777777" w:rsidTr="00CD1ED9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3215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0DB3E60" w14:textId="3BA254D3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23 (16.03-18.43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F4AE30" w14:textId="5D9CE8B5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8.68 (16.94-20.41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6CB1B96" w14:textId="67986196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9.35 (17.96-20.74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EE3385" w14:textId="5BE49EAB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86 (15.81-19.91)</w:t>
            </w:r>
          </w:p>
        </w:tc>
      </w:tr>
      <w:tr w:rsidR="00DD6BCB" w:rsidRPr="00CB22E6" w14:paraId="7F1FF582" w14:textId="77777777" w:rsidTr="00CD1ED9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63FF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E1000F" w14:textId="6CA7E487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8.72 (17.41-20.03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CC11CB" w14:textId="7FF70A26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23 (18.18-22.28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2D38A7E" w14:textId="434D3E6E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2.57 (21.08-24.07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74AD10" w14:textId="0560C7B9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92 (18.70-23.14)</w:t>
            </w:r>
          </w:p>
        </w:tc>
      </w:tr>
      <w:tr w:rsidR="00DD6BCB" w:rsidRPr="00CB22E6" w14:paraId="2416EA01" w14:textId="77777777" w:rsidTr="00CD1ED9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83FE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C4650B5" w14:textId="6CDABBCD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6.27 (14.99-17.54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931AC1" w14:textId="1E639F23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46 (15.42-19.5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6762047" w14:textId="6EDCB856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1.87 (20.41-23.33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C1062E" w14:textId="2498A50B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38 (18.29-22.47)</w:t>
            </w:r>
          </w:p>
        </w:tc>
      </w:tr>
      <w:tr w:rsidR="00DD6BCB" w:rsidRPr="00CB22E6" w14:paraId="3AC22CC4" w14:textId="77777777" w:rsidTr="00CD1ED9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34B" w14:textId="77777777" w:rsidR="00DD6BCB" w:rsidRPr="00CD1ED9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1E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51504D" w14:textId="0F005CC2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9.12 (17.66-20.57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25B76" w14:textId="1BF33613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07 (17.68-22.47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FB8E43" w14:textId="5C6E4833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3.55 (22.03-25.08)</w:t>
            </w:r>
          </w:p>
        </w:tc>
        <w:tc>
          <w:tcPr>
            <w:tcW w:w="12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D9CB9" w14:textId="0DD4A971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99 (18.81-23.18)</w:t>
            </w:r>
          </w:p>
        </w:tc>
      </w:tr>
      <w:tr w:rsidR="00DD6BCB" w:rsidRPr="00CB22E6" w14:paraId="3D79CAE1" w14:textId="77777777" w:rsidTr="00CD1ED9">
        <w:trPr>
          <w:trHeight w:val="283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096" w14:textId="77777777" w:rsidR="00DD6BCB" w:rsidRPr="00CB22E6" w:rsidRDefault="00DD6BCB" w:rsidP="00DD6BC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ly a</w:t>
            </w: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erage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BAFBFA" w14:textId="32751085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7.10 (14.08-20.11)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1655D" w14:textId="50078832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8.34 (17.81-18.87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7A5575" w14:textId="4C00C3C0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20.47 (16.96-23.97)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D5DF1" w14:textId="54627191" w:rsidR="00DD6BCB" w:rsidRPr="006C6880" w:rsidRDefault="00DD6BCB" w:rsidP="00DD6BC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6BCB">
              <w:rPr>
                <w:rFonts w:cs="Times New Roman"/>
                <w:sz w:val="20"/>
                <w:szCs w:val="20"/>
              </w:rPr>
              <w:t>18.68 (18.14-19.22)</w:t>
            </w:r>
          </w:p>
        </w:tc>
      </w:tr>
    </w:tbl>
    <w:p w14:paraId="0468FBE6" w14:textId="06DB9B6E" w:rsidR="00011AB8" w:rsidRDefault="00011AB8" w:rsidP="00011AB8">
      <w:pPr>
        <w:rPr>
          <w:rFonts w:cs="Times New Roman"/>
          <w:b/>
          <w:szCs w:val="24"/>
          <w:lang w:val="en-GB"/>
        </w:rPr>
      </w:pPr>
      <w:r>
        <w:rPr>
          <w:rFonts w:cs="Times New Roman"/>
          <w:sz w:val="20"/>
          <w:szCs w:val="20"/>
          <w:lang w:val="en-GB"/>
        </w:rPr>
        <w:t>IR: Incidence Rate</w:t>
      </w:r>
      <w:r w:rsidRPr="00AA3201">
        <w:rPr>
          <w:rFonts w:cs="Times New Roman"/>
          <w:sz w:val="20"/>
          <w:szCs w:val="20"/>
          <w:lang w:val="en-GB"/>
        </w:rPr>
        <w:t xml:space="preserve">; </w:t>
      </w:r>
      <w:r>
        <w:rPr>
          <w:rFonts w:cs="Times New Roman"/>
          <w:sz w:val="20"/>
          <w:szCs w:val="20"/>
          <w:lang w:val="en-GB"/>
        </w:rPr>
        <w:t>95%CI: 95% confidence intervals</w:t>
      </w:r>
    </w:p>
    <w:p w14:paraId="4A945815" w14:textId="07C801F1" w:rsidR="00011AB8" w:rsidRDefault="00011AB8" w:rsidP="00011AB8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1AB6A2C6" w14:textId="77777777" w:rsidR="00E83FFD" w:rsidRDefault="00E83FFD" w:rsidP="00011AB8">
      <w:pPr>
        <w:spacing w:before="0" w:after="200" w:line="276" w:lineRule="auto"/>
        <w:rPr>
          <w:rFonts w:cs="Times New Roman"/>
          <w:szCs w:val="24"/>
          <w:lang w:val="en-GB"/>
        </w:rPr>
        <w:sectPr w:rsidR="00E83FFD" w:rsidSect="0025632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639CF39" w14:textId="532A1F85" w:rsidR="00E83FFD" w:rsidRDefault="00E83FFD" w:rsidP="00011AB8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89F6229" w14:textId="7AFD6EAE" w:rsidR="00E83FFD" w:rsidRDefault="00E83FFD" w:rsidP="00E83FFD">
      <w:pPr>
        <w:spacing w:line="360" w:lineRule="auto"/>
        <w:jc w:val="both"/>
        <w:rPr>
          <w:rFonts w:eastAsia="Times New Roman" w:cs="Times New Roman"/>
          <w:color w:val="222222"/>
          <w:szCs w:val="24"/>
          <w:lang w:val="en-GB"/>
        </w:rPr>
      </w:pPr>
      <w:r w:rsidRPr="00E23AE7">
        <w:rPr>
          <w:rFonts w:cs="Times New Roman"/>
          <w:b/>
          <w:szCs w:val="24"/>
          <w:lang w:val="en-GB"/>
        </w:rPr>
        <w:t xml:space="preserve">Supplementary </w:t>
      </w:r>
      <w:r>
        <w:rPr>
          <w:rFonts w:cs="Times New Roman"/>
          <w:b/>
          <w:szCs w:val="24"/>
          <w:lang w:val="en-GB"/>
        </w:rPr>
        <w:t>Figure 2</w:t>
      </w:r>
      <w:r w:rsidRPr="007F20BA">
        <w:rPr>
          <w:rFonts w:cs="Times New Roman"/>
          <w:b/>
          <w:szCs w:val="24"/>
          <w:lang w:val="en-GB"/>
        </w:rPr>
        <w:t xml:space="preserve">. </w:t>
      </w:r>
      <w:r w:rsidRPr="004B6750">
        <w:rPr>
          <w:rFonts w:eastAsia="Times New Roman" w:cs="Times New Roman"/>
          <w:color w:val="222222"/>
          <w:szCs w:val="24"/>
          <w:lang w:val="en-GB"/>
        </w:rPr>
        <w:t>Incidence of essential tremor (ET) incidence in United King</w:t>
      </w:r>
      <w:r>
        <w:rPr>
          <w:rFonts w:eastAsia="Times New Roman" w:cs="Times New Roman"/>
          <w:color w:val="222222"/>
          <w:szCs w:val="24"/>
          <w:lang w:val="en-GB"/>
        </w:rPr>
        <w:t>dom and France between 2014-2017</w:t>
      </w:r>
      <w:r w:rsidRPr="004B6750">
        <w:rPr>
          <w:rFonts w:eastAsia="Times New Roman" w:cs="Times New Roman"/>
          <w:color w:val="222222"/>
          <w:szCs w:val="24"/>
          <w:lang w:val="en-GB"/>
        </w:rPr>
        <w:t xml:space="preserve">. The analysis includes only those without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>
        <w:rPr>
          <w:rFonts w:eastAsia="Times New Roman" w:cs="Times New Roman"/>
          <w:color w:val="222222"/>
          <w:szCs w:val="24"/>
          <w:lang w:val="en-GB"/>
        </w:rPr>
        <w:t xml:space="preserve"> within 3</w:t>
      </w:r>
      <w:r w:rsidRPr="004B6750">
        <w:rPr>
          <w:rFonts w:eastAsia="Times New Roman" w:cs="Times New Roman"/>
          <w:color w:val="222222"/>
          <w:szCs w:val="24"/>
          <w:lang w:val="en-GB"/>
        </w:rPr>
        <w:t xml:space="preserve"> year</w:t>
      </w:r>
      <w:r>
        <w:rPr>
          <w:rFonts w:eastAsia="Times New Roman" w:cs="Times New Roman"/>
          <w:color w:val="222222"/>
          <w:szCs w:val="24"/>
          <w:lang w:val="en-GB"/>
        </w:rPr>
        <w:t>s</w:t>
      </w:r>
      <w:r w:rsidRPr="004B6750">
        <w:rPr>
          <w:rFonts w:eastAsia="Times New Roman" w:cs="Times New Roman"/>
          <w:color w:val="222222"/>
          <w:szCs w:val="24"/>
          <w:lang w:val="en-GB"/>
        </w:rPr>
        <w:t xml:space="preserve"> of follow-up.</w:t>
      </w:r>
    </w:p>
    <w:p w14:paraId="678BF99A" w14:textId="6BBD2E79" w:rsidR="00E83FFD" w:rsidRDefault="00E83FFD" w:rsidP="00E83FFD">
      <w:pPr>
        <w:spacing w:line="360" w:lineRule="auto"/>
        <w:jc w:val="center"/>
        <w:rPr>
          <w:rFonts w:eastAsia="Times New Roman" w:cs="Times New Roman"/>
          <w:color w:val="222222"/>
          <w:szCs w:val="24"/>
          <w:lang w:val="en-GB"/>
        </w:rPr>
      </w:pPr>
      <w:r>
        <w:rPr>
          <w:rFonts w:cs="Times New Roman"/>
          <w:b/>
          <w:noProof/>
          <w:szCs w:val="24"/>
          <w:lang w:val="it-IT" w:eastAsia="it-IT"/>
        </w:rPr>
        <w:drawing>
          <wp:inline distT="0" distB="0" distL="0" distR="0" wp14:anchorId="53ACB697" wp14:editId="75BFDB20">
            <wp:extent cx="4309256" cy="5745480"/>
            <wp:effectExtent l="19050" t="19050" r="15240" b="266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ANEL_6_SENS2_fup3y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172" cy="57560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081FC4" w14:textId="45C57B4C" w:rsidR="00E83FFD" w:rsidRDefault="00E83FFD" w:rsidP="00E83FFD">
      <w:pPr>
        <w:ind w:firstLine="720"/>
        <w:rPr>
          <w:rFonts w:cs="Times New Roman"/>
          <w:szCs w:val="24"/>
          <w:lang w:val="en-GB"/>
        </w:rPr>
      </w:pPr>
    </w:p>
    <w:p w14:paraId="4417F1C5" w14:textId="65A2E044" w:rsidR="00E83FFD" w:rsidRDefault="00E83FFD" w:rsidP="00E83FFD">
      <w:pPr>
        <w:rPr>
          <w:rFonts w:cs="Times New Roman"/>
          <w:szCs w:val="24"/>
          <w:lang w:val="en-GB"/>
        </w:rPr>
      </w:pPr>
    </w:p>
    <w:p w14:paraId="34827868" w14:textId="77777777" w:rsidR="00E83FFD" w:rsidRPr="00E83FFD" w:rsidRDefault="00E83FFD" w:rsidP="00E83FFD">
      <w:pPr>
        <w:rPr>
          <w:rFonts w:cs="Times New Roman"/>
          <w:szCs w:val="24"/>
          <w:lang w:val="en-GB"/>
        </w:rPr>
        <w:sectPr w:rsidR="00E83FFD" w:rsidRPr="00E83FFD" w:rsidSect="00E83FF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866B9A" w14:textId="0B536EF9" w:rsidR="003E0CFA" w:rsidRPr="00E23AE7" w:rsidRDefault="003E0CFA" w:rsidP="003E0CFA">
      <w:pPr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>Supplementary Table</w:t>
      </w:r>
      <w:r w:rsidR="009E725D">
        <w:rPr>
          <w:rFonts w:cs="Times New Roman"/>
          <w:b/>
          <w:szCs w:val="24"/>
          <w:lang w:val="en-GB"/>
        </w:rPr>
        <w:t xml:space="preserve"> 6</w:t>
      </w:r>
      <w:r w:rsidRPr="00E23AE7">
        <w:rPr>
          <w:rFonts w:cs="Times New Roman"/>
          <w:b/>
          <w:szCs w:val="24"/>
          <w:lang w:val="en-GB"/>
        </w:rPr>
        <w:t>.</w:t>
      </w:r>
      <w:r w:rsidRPr="00E23AE7">
        <w:rPr>
          <w:rFonts w:cs="Times New Roman"/>
          <w:szCs w:val="24"/>
          <w:lang w:val="en-GB"/>
        </w:rPr>
        <w:t xml:space="preserve"> Crude and Standardized incidence of Essential Tremor</w:t>
      </w:r>
      <w:r>
        <w:rPr>
          <w:rFonts w:cs="Times New Roman"/>
          <w:szCs w:val="24"/>
          <w:lang w:val="en-GB"/>
        </w:rPr>
        <w:t xml:space="preserve">, </w:t>
      </w:r>
      <w:r w:rsidRPr="00E23AE7">
        <w:rPr>
          <w:rFonts w:cs="Times New Roman"/>
          <w:szCs w:val="24"/>
          <w:lang w:val="en-GB"/>
        </w:rPr>
        <w:t>in United Kingdom and France between January 1</w:t>
      </w:r>
      <w:r w:rsidRPr="00E23AE7">
        <w:rPr>
          <w:rFonts w:cs="Times New Roman"/>
          <w:szCs w:val="24"/>
          <w:vertAlign w:val="superscript"/>
          <w:lang w:val="en-GB"/>
        </w:rPr>
        <w:t>st</w:t>
      </w:r>
      <w:r w:rsidRPr="00E23AE7">
        <w:rPr>
          <w:rFonts w:cs="Times New Roman"/>
          <w:szCs w:val="24"/>
          <w:lang w:val="en-GB"/>
        </w:rPr>
        <w:t>, 2014 and December 21</w:t>
      </w:r>
      <w:r w:rsidRPr="00E23AE7">
        <w:rPr>
          <w:rFonts w:cs="Times New Roman"/>
          <w:szCs w:val="24"/>
          <w:vertAlign w:val="superscript"/>
          <w:lang w:val="en-GB"/>
        </w:rPr>
        <w:t>st</w:t>
      </w:r>
      <w:r>
        <w:rPr>
          <w:rFonts w:cs="Times New Roman"/>
          <w:szCs w:val="24"/>
          <w:lang w:val="en-GB"/>
        </w:rPr>
        <w:t xml:space="preserve">, 2017. The analysis includes only those without </w:t>
      </w:r>
      <w:r w:rsidRPr="00B45FD5">
        <w:rPr>
          <w:rFonts w:eastAsia="Times New Roman" w:cs="Times New Roman"/>
          <w:color w:val="222222"/>
          <w:szCs w:val="24"/>
          <w:lang w:val="en-GB"/>
        </w:rPr>
        <w:t xml:space="preserve">Parkinson’s disease and </w:t>
      </w:r>
      <w:proofErr w:type="spellStart"/>
      <w:r w:rsidRPr="00B45FD5">
        <w:rPr>
          <w:rFonts w:eastAsia="Times New Roman" w:cs="Times New Roman"/>
          <w:color w:val="222222"/>
          <w:szCs w:val="24"/>
          <w:lang w:val="en-GB"/>
        </w:rPr>
        <w:t>parkinsonisms</w:t>
      </w:r>
      <w:proofErr w:type="spellEnd"/>
      <w:r>
        <w:rPr>
          <w:rFonts w:cs="Times New Roman"/>
          <w:szCs w:val="24"/>
          <w:lang w:val="en-GB"/>
        </w:rPr>
        <w:t xml:space="preserve"> within 3 years of follow-up. </w:t>
      </w:r>
    </w:p>
    <w:tbl>
      <w:tblPr>
        <w:tblW w:w="50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2512"/>
        <w:gridCol w:w="3311"/>
        <w:gridCol w:w="2512"/>
        <w:gridCol w:w="3309"/>
      </w:tblGrid>
      <w:tr w:rsidR="003E0CFA" w:rsidRPr="00CB22E6" w14:paraId="20A44FC0" w14:textId="77777777" w:rsidTr="000C1C45">
        <w:trPr>
          <w:trHeight w:val="283"/>
        </w:trPr>
        <w:tc>
          <w:tcPr>
            <w:tcW w:w="7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AE30A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GB"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211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C648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7D5F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ted Kingdom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9537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7D5F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ance</w:t>
            </w:r>
          </w:p>
        </w:tc>
      </w:tr>
      <w:tr w:rsidR="003E0CFA" w:rsidRPr="00CB22E6" w14:paraId="570DF53D" w14:textId="77777777" w:rsidTr="000C1C45">
        <w:trPr>
          <w:trHeight w:val="283"/>
        </w:trPr>
        <w:tc>
          <w:tcPr>
            <w:tcW w:w="7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43A63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0C64E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Crude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641445BF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78C49F0D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12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C0CB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Standardized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45EEE404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78AE5719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05EA1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Crude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4D4B2CC4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580132B8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12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39CAD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Standardized </w:t>
            </w: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IR</w:t>
            </w:r>
          </w:p>
          <w:p w14:paraId="429E7EE6" w14:textId="77777777" w:rsidR="003E0CFA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</w:t>
            </w:r>
            <w:r w:rsidRPr="00CB22E6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x100,000)</w:t>
            </w:r>
          </w:p>
          <w:p w14:paraId="55772687" w14:textId="77777777" w:rsidR="003E0CFA" w:rsidRPr="00CB22E6" w:rsidRDefault="003E0CFA" w:rsidP="000C1C45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(95% CI)</w:t>
            </w:r>
          </w:p>
        </w:tc>
      </w:tr>
      <w:tr w:rsidR="003E0CFA" w:rsidRPr="00CB22E6" w14:paraId="36CBB629" w14:textId="77777777" w:rsidTr="000C1C45">
        <w:trPr>
          <w:trHeight w:val="283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0A17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3DE189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6.30 (15.27-17.32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FBB2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65 (16.34-18.97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21949D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39 (16.03-18.75)</w:t>
            </w:r>
          </w:p>
        </w:tc>
        <w:tc>
          <w:tcPr>
            <w:tcW w:w="12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F0050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6.98 (14.86-19.11)</w:t>
            </w:r>
          </w:p>
        </w:tc>
      </w:tr>
      <w:tr w:rsidR="003E0CFA" w:rsidRPr="00CB22E6" w14:paraId="3236FB12" w14:textId="77777777" w:rsidTr="000C1C45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061B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AF1106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5.86 (14.78-16.94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CFD80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17 (15.70-18.65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060E1D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11 (15.78-18.45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836B0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6.07 (14.06-18.08)</w:t>
            </w:r>
          </w:p>
        </w:tc>
      </w:tr>
      <w:tr w:rsidR="003E0CFA" w:rsidRPr="00CB22E6" w14:paraId="0583F4A4" w14:textId="77777777" w:rsidTr="000C1C45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A235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3D755E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23 (16.03-18.43)</w:t>
            </w:r>
          </w:p>
        </w:tc>
        <w:tc>
          <w:tcPr>
            <w:tcW w:w="12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C4DC6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8.68 (16.94-20.41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D07F5B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8.96 (17.58-20.34)</w:t>
            </w:r>
          </w:p>
        </w:tc>
        <w:tc>
          <w:tcPr>
            <w:tcW w:w="120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2C032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51 (15.48-19.54)</w:t>
            </w:r>
          </w:p>
        </w:tc>
      </w:tr>
      <w:tr w:rsidR="003E0CFA" w:rsidRPr="00CB22E6" w14:paraId="5F7CE770" w14:textId="77777777" w:rsidTr="000C1C45">
        <w:trPr>
          <w:trHeight w:val="283"/>
        </w:trPr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ED14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FE644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8.72 (17.41-20.03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9BE9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20.23 (18.18-22.28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7385A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22.21 (20.73-23.69)</w:t>
            </w:r>
          </w:p>
        </w:tc>
        <w:tc>
          <w:tcPr>
            <w:tcW w:w="12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98E18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20.64 (18.43-22.84)</w:t>
            </w:r>
          </w:p>
        </w:tc>
      </w:tr>
      <w:tr w:rsidR="003E0CFA" w:rsidRPr="00CB22E6" w14:paraId="7A7729CF" w14:textId="77777777" w:rsidTr="000C1C45">
        <w:trPr>
          <w:trHeight w:val="283"/>
        </w:trPr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A0C8" w14:textId="77777777" w:rsidR="003E0CFA" w:rsidRPr="00CB22E6" w:rsidRDefault="003E0CFA" w:rsidP="000C1C4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ly a</w:t>
            </w:r>
            <w:r w:rsidRPr="00CB22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erage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0047A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6.91 (14.59-19.22)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8A4C5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8.22 (17.60-18.84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5FB59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8.97 (16.19-21.75)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860D2" w14:textId="77777777" w:rsidR="003E0CFA" w:rsidRPr="003E0CFA" w:rsidRDefault="003E0CFA" w:rsidP="000C1C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0CFA">
              <w:rPr>
                <w:rFonts w:cs="Times New Roman"/>
                <w:sz w:val="20"/>
                <w:szCs w:val="20"/>
              </w:rPr>
              <w:t>17.51 (16.86-18.16)</w:t>
            </w:r>
          </w:p>
        </w:tc>
      </w:tr>
    </w:tbl>
    <w:p w14:paraId="488BDC04" w14:textId="77777777" w:rsidR="003E0CFA" w:rsidRDefault="003E0CFA" w:rsidP="003E0CFA">
      <w:pPr>
        <w:rPr>
          <w:rFonts w:cs="Times New Roman"/>
          <w:b/>
          <w:szCs w:val="24"/>
          <w:lang w:val="en-GB"/>
        </w:rPr>
      </w:pPr>
      <w:r>
        <w:rPr>
          <w:rFonts w:cs="Times New Roman"/>
          <w:sz w:val="20"/>
          <w:szCs w:val="20"/>
          <w:lang w:val="en-GB"/>
        </w:rPr>
        <w:t>IR: Incidence Rate</w:t>
      </w:r>
      <w:r w:rsidRPr="00AA3201">
        <w:rPr>
          <w:rFonts w:cs="Times New Roman"/>
          <w:sz w:val="20"/>
          <w:szCs w:val="20"/>
          <w:lang w:val="en-GB"/>
        </w:rPr>
        <w:t xml:space="preserve">; </w:t>
      </w:r>
      <w:r>
        <w:rPr>
          <w:rFonts w:cs="Times New Roman"/>
          <w:sz w:val="20"/>
          <w:szCs w:val="20"/>
          <w:lang w:val="en-GB"/>
        </w:rPr>
        <w:t>95%CI: 95% confidence intervals</w:t>
      </w:r>
    </w:p>
    <w:p w14:paraId="1DAA3DD3" w14:textId="54C36922" w:rsidR="00DE23E8" w:rsidRPr="009E725D" w:rsidRDefault="00DE23E8" w:rsidP="009E725D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sectPr w:rsidR="00DE23E8" w:rsidRPr="009E725D" w:rsidSect="0025632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7C549" w14:textId="77777777" w:rsidR="005F7D0C" w:rsidRDefault="005F7D0C" w:rsidP="00117666">
      <w:pPr>
        <w:spacing w:after="0"/>
      </w:pPr>
      <w:r>
        <w:separator/>
      </w:r>
    </w:p>
  </w:endnote>
  <w:endnote w:type="continuationSeparator" w:id="0">
    <w:p w14:paraId="40DFDE20" w14:textId="77777777" w:rsidR="005F7D0C" w:rsidRDefault="005F7D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42AD6" w:rsidRPr="00577C4C" w:rsidRDefault="00242AD6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593C5F" w:rsidR="00242AD6" w:rsidRPr="00577C4C" w:rsidRDefault="00242A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38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593C5F" w:rsidR="00242AD6" w:rsidRPr="00577C4C" w:rsidRDefault="00242A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381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42AD6" w:rsidRPr="00577C4C" w:rsidRDefault="00242AD6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3D099E" w:rsidR="00242AD6" w:rsidRPr="00577C4C" w:rsidRDefault="00242A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38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3D099E" w:rsidR="00242AD6" w:rsidRPr="00577C4C" w:rsidRDefault="00242A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381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8AACB" w14:textId="77777777" w:rsidR="005F7D0C" w:rsidRDefault="005F7D0C" w:rsidP="00117666">
      <w:pPr>
        <w:spacing w:after="0"/>
      </w:pPr>
      <w:r>
        <w:separator/>
      </w:r>
    </w:p>
  </w:footnote>
  <w:footnote w:type="continuationSeparator" w:id="0">
    <w:p w14:paraId="2ED007CB" w14:textId="77777777" w:rsidR="005F7D0C" w:rsidRDefault="005F7D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AF584" w14:textId="67921650" w:rsidR="00242AD6" w:rsidRPr="0025632E" w:rsidRDefault="00242AD6" w:rsidP="0025632E">
    <w:pPr>
      <w:pStyle w:val="Header"/>
      <w:jc w:val="right"/>
      <w:rPr>
        <w:lang w:val="it-IT"/>
      </w:rPr>
    </w:pPr>
    <w:proofErr w:type="spellStart"/>
    <w:r>
      <w:rPr>
        <w:lang w:val="it-IT"/>
      </w:rPr>
      <w:t>Supplementary</w:t>
    </w:r>
    <w:proofErr w:type="spellEnd"/>
    <w:r>
      <w:rPr>
        <w:lang w:val="it-IT"/>
      </w:rPr>
      <w:t xml:space="preserve"> </w:t>
    </w:r>
    <w:proofErr w:type="spellStart"/>
    <w:r>
      <w:rPr>
        <w:lang w:val="it-IT"/>
      </w:rP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E8B1D" w14:textId="77777777" w:rsidR="00242AD6" w:rsidRDefault="00242AD6">
    <w:pPr>
      <w:pStyle w:val="Header"/>
    </w:pPr>
    <w:r w:rsidRPr="005A1D84">
      <w:rPr>
        <w:b w:val="0"/>
        <w:noProof/>
        <w:color w:val="A6A6A6" w:themeColor="background1" w:themeShade="A6"/>
        <w:lang w:val="it-IT" w:eastAsia="it-IT"/>
      </w:rPr>
      <w:drawing>
        <wp:inline distT="0" distB="0" distL="0" distR="0" wp14:anchorId="3370A2A8" wp14:editId="031CCD3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42AD6" w:rsidRPr="009151AA" w:rsidRDefault="00242A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42AD6" w:rsidRDefault="00242AD6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855E5B"/>
    <w:multiLevelType w:val="hybridMultilevel"/>
    <w:tmpl w:val="A1C0D506"/>
    <w:lvl w:ilvl="0" w:tplc="8DFA4BAE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7B62FF"/>
    <w:multiLevelType w:val="hybridMultilevel"/>
    <w:tmpl w:val="74AEC8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582FFB"/>
    <w:multiLevelType w:val="hybridMultilevel"/>
    <w:tmpl w:val="DF3812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4578941">
    <w:abstractNumId w:val="0"/>
  </w:num>
  <w:num w:numId="2" w16cid:durableId="334651803">
    <w:abstractNumId w:val="7"/>
  </w:num>
  <w:num w:numId="3" w16cid:durableId="1887061767">
    <w:abstractNumId w:val="2"/>
  </w:num>
  <w:num w:numId="4" w16cid:durableId="589893465">
    <w:abstractNumId w:val="8"/>
  </w:num>
  <w:num w:numId="5" w16cid:durableId="235827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2464571">
    <w:abstractNumId w:val="4"/>
  </w:num>
  <w:num w:numId="7" w16cid:durableId="912659638">
    <w:abstractNumId w:val="9"/>
  </w:num>
  <w:num w:numId="8" w16cid:durableId="2105221184">
    <w:abstractNumId w:val="9"/>
  </w:num>
  <w:num w:numId="9" w16cid:durableId="1196040014">
    <w:abstractNumId w:val="9"/>
  </w:num>
  <w:num w:numId="10" w16cid:durableId="1185483090">
    <w:abstractNumId w:val="9"/>
  </w:num>
  <w:num w:numId="11" w16cid:durableId="19402503">
    <w:abstractNumId w:val="9"/>
  </w:num>
  <w:num w:numId="12" w16cid:durableId="474492825">
    <w:abstractNumId w:val="9"/>
  </w:num>
  <w:num w:numId="13" w16cid:durableId="1369526392">
    <w:abstractNumId w:val="4"/>
  </w:num>
  <w:num w:numId="14" w16cid:durableId="1109859628">
    <w:abstractNumId w:val="3"/>
  </w:num>
  <w:num w:numId="15" w16cid:durableId="822353717">
    <w:abstractNumId w:val="3"/>
  </w:num>
  <w:num w:numId="16" w16cid:durableId="1153524179">
    <w:abstractNumId w:val="3"/>
  </w:num>
  <w:num w:numId="17" w16cid:durableId="624309839">
    <w:abstractNumId w:val="3"/>
  </w:num>
  <w:num w:numId="18" w16cid:durableId="1072314805">
    <w:abstractNumId w:val="3"/>
  </w:num>
  <w:num w:numId="19" w16cid:durableId="70397106">
    <w:abstractNumId w:val="3"/>
  </w:num>
  <w:num w:numId="20" w16cid:durableId="217514281">
    <w:abstractNumId w:val="1"/>
  </w:num>
  <w:num w:numId="21" w16cid:durableId="1024793387">
    <w:abstractNumId w:val="5"/>
  </w:num>
  <w:num w:numId="22" w16cid:durableId="21283123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AB8"/>
    <w:rsid w:val="0001436A"/>
    <w:rsid w:val="00034304"/>
    <w:rsid w:val="00035434"/>
    <w:rsid w:val="00052A14"/>
    <w:rsid w:val="00066553"/>
    <w:rsid w:val="00077D53"/>
    <w:rsid w:val="00105FD9"/>
    <w:rsid w:val="00117666"/>
    <w:rsid w:val="001549D3"/>
    <w:rsid w:val="00160065"/>
    <w:rsid w:val="00177D84"/>
    <w:rsid w:val="001C0DCC"/>
    <w:rsid w:val="001F511B"/>
    <w:rsid w:val="00242AD6"/>
    <w:rsid w:val="0025632E"/>
    <w:rsid w:val="00267D18"/>
    <w:rsid w:val="00274347"/>
    <w:rsid w:val="002868E2"/>
    <w:rsid w:val="002869C3"/>
    <w:rsid w:val="002936E4"/>
    <w:rsid w:val="002B4A57"/>
    <w:rsid w:val="002C74CA"/>
    <w:rsid w:val="002F750F"/>
    <w:rsid w:val="0030441F"/>
    <w:rsid w:val="003123F4"/>
    <w:rsid w:val="003544FB"/>
    <w:rsid w:val="003557FC"/>
    <w:rsid w:val="003773FC"/>
    <w:rsid w:val="003A486C"/>
    <w:rsid w:val="003D2F2D"/>
    <w:rsid w:val="003D3AB9"/>
    <w:rsid w:val="003E0CFA"/>
    <w:rsid w:val="00401590"/>
    <w:rsid w:val="00447801"/>
    <w:rsid w:val="00452E9C"/>
    <w:rsid w:val="004735C8"/>
    <w:rsid w:val="004947A6"/>
    <w:rsid w:val="004961FF"/>
    <w:rsid w:val="00497C89"/>
    <w:rsid w:val="004B6750"/>
    <w:rsid w:val="00505B5B"/>
    <w:rsid w:val="00517A89"/>
    <w:rsid w:val="005250F2"/>
    <w:rsid w:val="00593EEA"/>
    <w:rsid w:val="005A5EEE"/>
    <w:rsid w:val="005A7D29"/>
    <w:rsid w:val="005E7D41"/>
    <w:rsid w:val="005F7D0C"/>
    <w:rsid w:val="00611ECC"/>
    <w:rsid w:val="0062561D"/>
    <w:rsid w:val="006375C7"/>
    <w:rsid w:val="00654E8F"/>
    <w:rsid w:val="00660D05"/>
    <w:rsid w:val="006631BE"/>
    <w:rsid w:val="006820B1"/>
    <w:rsid w:val="006B7D14"/>
    <w:rsid w:val="006C2138"/>
    <w:rsid w:val="006C688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2A1"/>
    <w:rsid w:val="00885156"/>
    <w:rsid w:val="009151AA"/>
    <w:rsid w:val="0093429D"/>
    <w:rsid w:val="00935A53"/>
    <w:rsid w:val="00943573"/>
    <w:rsid w:val="0095576C"/>
    <w:rsid w:val="00964134"/>
    <w:rsid w:val="00970F7D"/>
    <w:rsid w:val="00994A3D"/>
    <w:rsid w:val="009B3E45"/>
    <w:rsid w:val="009C2B12"/>
    <w:rsid w:val="009E725D"/>
    <w:rsid w:val="00A174D9"/>
    <w:rsid w:val="00A85ABC"/>
    <w:rsid w:val="00AA4D24"/>
    <w:rsid w:val="00AA5C4C"/>
    <w:rsid w:val="00AB13CD"/>
    <w:rsid w:val="00AB6715"/>
    <w:rsid w:val="00B1671E"/>
    <w:rsid w:val="00B25EB8"/>
    <w:rsid w:val="00B37F4D"/>
    <w:rsid w:val="00B8381E"/>
    <w:rsid w:val="00B92651"/>
    <w:rsid w:val="00C52A7B"/>
    <w:rsid w:val="00C56BAF"/>
    <w:rsid w:val="00C679AA"/>
    <w:rsid w:val="00C75972"/>
    <w:rsid w:val="00CA4890"/>
    <w:rsid w:val="00CB3ED4"/>
    <w:rsid w:val="00CD066B"/>
    <w:rsid w:val="00CD1ED9"/>
    <w:rsid w:val="00CE4FEE"/>
    <w:rsid w:val="00D060CF"/>
    <w:rsid w:val="00D277B6"/>
    <w:rsid w:val="00D4268B"/>
    <w:rsid w:val="00D70A53"/>
    <w:rsid w:val="00DB59C3"/>
    <w:rsid w:val="00DC259A"/>
    <w:rsid w:val="00DD6BCB"/>
    <w:rsid w:val="00DE23E8"/>
    <w:rsid w:val="00E23AE7"/>
    <w:rsid w:val="00E52377"/>
    <w:rsid w:val="00E537AD"/>
    <w:rsid w:val="00E64E17"/>
    <w:rsid w:val="00E83FFD"/>
    <w:rsid w:val="00E866C9"/>
    <w:rsid w:val="00EA3D3C"/>
    <w:rsid w:val="00EC090A"/>
    <w:rsid w:val="00ED20B5"/>
    <w:rsid w:val="00F42FCF"/>
    <w:rsid w:val="00F46900"/>
    <w:rsid w:val="00F61D89"/>
    <w:rsid w:val="00FB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uthor">
    <w:name w:val="author"/>
    <w:basedOn w:val="DefaultParagraphFont"/>
    <w:rsid w:val="0025632E"/>
  </w:style>
  <w:style w:type="character" w:customStyle="1" w:styleId="articletitle">
    <w:name w:val="articletitle"/>
    <w:basedOn w:val="DefaultParagraphFont"/>
    <w:rsid w:val="0025632E"/>
  </w:style>
  <w:style w:type="character" w:customStyle="1" w:styleId="journaltitle">
    <w:name w:val="journaltitle"/>
    <w:basedOn w:val="DefaultParagraphFont"/>
    <w:rsid w:val="0025632E"/>
  </w:style>
  <w:style w:type="character" w:customStyle="1" w:styleId="pubyear">
    <w:name w:val="pubyear"/>
    <w:basedOn w:val="DefaultParagraphFont"/>
    <w:rsid w:val="0025632E"/>
  </w:style>
  <w:style w:type="character" w:customStyle="1" w:styleId="vol">
    <w:name w:val="vol"/>
    <w:basedOn w:val="DefaultParagraphFont"/>
    <w:rsid w:val="0025632E"/>
  </w:style>
  <w:style w:type="character" w:customStyle="1" w:styleId="citedissue">
    <w:name w:val="citedissue"/>
    <w:basedOn w:val="DefaultParagraphFont"/>
    <w:rsid w:val="0025632E"/>
  </w:style>
  <w:style w:type="character" w:customStyle="1" w:styleId="pagefirst">
    <w:name w:val="pagefirst"/>
    <w:basedOn w:val="DefaultParagraphFont"/>
    <w:rsid w:val="0025632E"/>
  </w:style>
  <w:style w:type="table" w:customStyle="1" w:styleId="Table">
    <w:name w:val="Table"/>
    <w:semiHidden/>
    <w:unhideWhenUsed/>
    <w:qFormat/>
    <w:rsid w:val="0025632E"/>
    <w:pPr>
      <w:spacing w:line="240" w:lineRule="auto"/>
    </w:pPr>
    <w:rPr>
      <w:sz w:val="24"/>
      <w:szCs w:val="24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25632E"/>
    <w:pPr>
      <w:spacing w:after="0" w:line="240" w:lineRule="auto"/>
    </w:pPr>
    <w:rPr>
      <w:lang w:val="it-IT"/>
    </w:rPr>
  </w:style>
  <w:style w:type="character" w:styleId="HTMLCite">
    <w:name w:val="HTML Cite"/>
    <w:basedOn w:val="DefaultParagraphFont"/>
    <w:uiPriority w:val="99"/>
    <w:semiHidden/>
    <w:unhideWhenUsed/>
    <w:rsid w:val="0025632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563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tiff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626D58-F583-4C3F-A567-552C8B391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869</Words>
  <Characters>10655</Characters>
  <Application>Microsoft Office Word</Application>
  <DocSecurity>0</DocSecurity>
  <Lines>88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n Magri</cp:lastModifiedBy>
  <cp:revision>9</cp:revision>
  <cp:lastPrinted>2013-10-03T12:51:00Z</cp:lastPrinted>
  <dcterms:created xsi:type="dcterms:W3CDTF">2022-07-27T14:24:00Z</dcterms:created>
  <dcterms:modified xsi:type="dcterms:W3CDTF">2022-08-18T07:27:00Z</dcterms:modified>
</cp:coreProperties>
</file>